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8D83F" w14:textId="77777777" w:rsidR="007D53B4" w:rsidRPr="00F75CBD" w:rsidRDefault="007D53B4" w:rsidP="007D53B4">
      <w:pPr>
        <w:jc w:val="center"/>
        <w:rPr>
          <w:rFonts w:ascii="Arial" w:hAnsi="Arial" w:cs="Arial"/>
        </w:rPr>
      </w:pPr>
      <w:r w:rsidRPr="3A628F02">
        <w:rPr>
          <w:rFonts w:ascii="Arial" w:hAnsi="Arial" w:cs="Arial"/>
        </w:rPr>
        <w:t>Risk of Post-COVID Conditions among adolescents and adults who received nirmatrelvir-ritonavir for acute COVID-19</w:t>
      </w:r>
      <w:r>
        <w:rPr>
          <w:rFonts w:ascii="Arial" w:hAnsi="Arial" w:cs="Arial"/>
        </w:rPr>
        <w:t>: a retrospective cohort study</w:t>
      </w:r>
    </w:p>
    <w:p w14:paraId="0FE07BCE" w14:textId="77777777" w:rsidR="00E74999" w:rsidRPr="005045A4" w:rsidRDefault="00E74999" w:rsidP="00E74999">
      <w:pPr>
        <w:jc w:val="center"/>
        <w:rPr>
          <w:rFonts w:ascii="Arial" w:hAnsi="Arial" w:cs="Arial"/>
        </w:rPr>
      </w:pPr>
    </w:p>
    <w:p w14:paraId="342BC86B" w14:textId="58983440" w:rsidR="00E74999" w:rsidRPr="005045A4" w:rsidRDefault="002B695F" w:rsidP="00E74999">
      <w:pPr>
        <w:jc w:val="center"/>
        <w:rPr>
          <w:rFonts w:ascii="Arial" w:hAnsi="Arial" w:cs="Arial"/>
        </w:rPr>
      </w:pPr>
      <w:r w:rsidRPr="005045A4">
        <w:rPr>
          <w:rFonts w:ascii="Arial" w:hAnsi="Arial" w:cs="Arial"/>
        </w:rPr>
        <w:t xml:space="preserve">Supplemental Tables </w:t>
      </w:r>
      <w:r w:rsidR="00D86302">
        <w:rPr>
          <w:rFonts w:ascii="Arial" w:hAnsi="Arial" w:cs="Arial"/>
        </w:rPr>
        <w:t>3</w:t>
      </w:r>
      <w:r w:rsidRPr="005045A4">
        <w:rPr>
          <w:rFonts w:ascii="Arial" w:hAnsi="Arial" w:cs="Arial"/>
        </w:rPr>
        <w:t>-7</w:t>
      </w:r>
    </w:p>
    <w:p w14:paraId="2BD7C371" w14:textId="3ABBF5C8" w:rsidR="008447A8" w:rsidRPr="005045A4" w:rsidRDefault="008447A8">
      <w:pPr>
        <w:rPr>
          <w:rFonts w:ascii="Arial" w:hAnsi="Arial" w:cs="Arial"/>
        </w:rPr>
      </w:pPr>
    </w:p>
    <w:p w14:paraId="00E70578" w14:textId="6FB982E1" w:rsidR="0081597D" w:rsidRPr="00B1624E" w:rsidRDefault="0081597D" w:rsidP="00B1624E">
      <w:pPr>
        <w:jc w:val="center"/>
        <w:rPr>
          <w:rFonts w:ascii="Arial" w:hAnsi="Arial" w:cs="Arial"/>
          <w:u w:val="single"/>
        </w:rPr>
      </w:pPr>
      <w:r w:rsidRPr="00B1624E">
        <w:rPr>
          <w:rFonts w:ascii="Arial" w:hAnsi="Arial" w:cs="Arial"/>
          <w:u w:val="single"/>
        </w:rPr>
        <w:t>Table of Contents</w:t>
      </w:r>
    </w:p>
    <w:p w14:paraId="5E175ABB" w14:textId="77777777" w:rsidR="00B1624E" w:rsidRDefault="00B1624E">
      <w:pPr>
        <w:rPr>
          <w:rFonts w:ascii="Arial" w:hAnsi="Arial" w:cs="Arial"/>
        </w:rPr>
      </w:pPr>
    </w:p>
    <w:p w14:paraId="1DF7BF39" w14:textId="2250DA0C" w:rsidR="00F46300" w:rsidRPr="005045A4" w:rsidRDefault="00F46300">
      <w:pPr>
        <w:rPr>
          <w:rFonts w:ascii="Arial" w:hAnsi="Arial" w:cs="Arial"/>
        </w:rPr>
      </w:pPr>
      <w:r w:rsidRPr="005045A4">
        <w:rPr>
          <w:rFonts w:ascii="Arial" w:hAnsi="Arial" w:cs="Arial"/>
        </w:rPr>
        <w:t>Supplemental Table 3.</w:t>
      </w:r>
      <w:r w:rsidR="00A52E8D" w:rsidRPr="005045A4">
        <w:rPr>
          <w:rFonts w:ascii="Arial" w:hAnsi="Arial" w:cs="Arial"/>
        </w:rPr>
        <w:t xml:space="preserve"> Pos</w:t>
      </w:r>
      <w:r w:rsidR="00F704A5" w:rsidRPr="005045A4">
        <w:rPr>
          <w:rFonts w:ascii="Arial" w:hAnsi="Arial" w:cs="Arial"/>
        </w:rPr>
        <w:t>t-COVID Conditions</w:t>
      </w:r>
      <w:r w:rsidR="00A37229" w:rsidRPr="005045A4">
        <w:rPr>
          <w:rFonts w:ascii="Arial" w:hAnsi="Arial" w:cs="Arial"/>
        </w:rPr>
        <w:t xml:space="preserve"> (PCC)</w:t>
      </w:r>
      <w:r w:rsidR="004127FF" w:rsidRPr="005045A4">
        <w:rPr>
          <w:rFonts w:ascii="Arial" w:hAnsi="Arial" w:cs="Arial"/>
        </w:rPr>
        <w:t xml:space="preserve"> </w:t>
      </w:r>
      <w:r w:rsidR="00F704A5" w:rsidRPr="005045A4">
        <w:rPr>
          <w:rFonts w:ascii="Arial" w:hAnsi="Arial" w:cs="Arial"/>
        </w:rPr>
        <w:t>symptoms and conditions</w:t>
      </w:r>
      <w:r w:rsidR="00A37229" w:rsidRPr="005045A4">
        <w:rPr>
          <w:rFonts w:ascii="Arial" w:hAnsi="Arial" w:cs="Arial"/>
        </w:rPr>
        <w:t xml:space="preserve"> included in analysis,</w:t>
      </w:r>
      <w:r w:rsidR="00F704A5" w:rsidRPr="005045A4">
        <w:rPr>
          <w:rFonts w:ascii="Arial" w:hAnsi="Arial" w:cs="Arial"/>
        </w:rPr>
        <w:t xml:space="preserve"> by body system</w:t>
      </w:r>
    </w:p>
    <w:p w14:paraId="777DCBA1" w14:textId="35A2085D" w:rsidR="002277C6" w:rsidRPr="005045A4" w:rsidRDefault="004D333C">
      <w:pPr>
        <w:rPr>
          <w:rFonts w:ascii="Arial" w:hAnsi="Arial" w:cs="Arial"/>
        </w:rPr>
      </w:pPr>
      <w:r w:rsidRPr="005045A4">
        <w:rPr>
          <w:rFonts w:ascii="Arial" w:hAnsi="Arial" w:cs="Arial"/>
        </w:rPr>
        <w:t>Supplemental Table 4.</w:t>
      </w:r>
      <w:r w:rsidR="00C8012C" w:rsidRPr="005045A4">
        <w:rPr>
          <w:rFonts w:ascii="Arial" w:hAnsi="Arial" w:cs="Arial"/>
        </w:rPr>
        <w:t xml:space="preserve"> </w:t>
      </w:r>
      <w:r w:rsidR="002277C6" w:rsidRPr="005045A4">
        <w:rPr>
          <w:rFonts w:ascii="Arial" w:eastAsia="Times New Roman" w:hAnsi="Arial" w:cs="Arial"/>
          <w:color w:val="000000" w:themeColor="text1"/>
        </w:rPr>
        <w:t xml:space="preserve">Characteristics of COVID-19-positive patients treated or not treated with nirmatrelvir-ritonavir within ± 5 days of </w:t>
      </w:r>
      <w:r w:rsidR="002277C6" w:rsidRPr="005045A4">
        <w:rPr>
          <w:rFonts w:ascii="Arial" w:hAnsi="Arial" w:cs="Arial"/>
        </w:rPr>
        <w:t xml:space="preserve">acute COVID-19 </w:t>
      </w:r>
      <w:proofErr w:type="spellStart"/>
      <w:r w:rsidR="002277C6" w:rsidRPr="005045A4">
        <w:rPr>
          <w:rFonts w:ascii="Arial" w:hAnsi="Arial" w:cs="Arial"/>
        </w:rPr>
        <w:t>illlness</w:t>
      </w:r>
      <w:proofErr w:type="spellEnd"/>
      <w:r w:rsidR="002277C6" w:rsidRPr="005045A4">
        <w:rPr>
          <w:rFonts w:ascii="Arial" w:hAnsi="Arial" w:cs="Arial"/>
        </w:rPr>
        <w:t xml:space="preserve">, by age group, </w:t>
      </w:r>
      <w:proofErr w:type="spellStart"/>
      <w:r w:rsidR="002277C6" w:rsidRPr="005045A4">
        <w:rPr>
          <w:rFonts w:ascii="Arial" w:hAnsi="Arial" w:cs="Arial"/>
        </w:rPr>
        <w:t>HealthVerity</w:t>
      </w:r>
      <w:proofErr w:type="spellEnd"/>
      <w:r w:rsidR="002277C6" w:rsidRPr="005045A4">
        <w:rPr>
          <w:rFonts w:ascii="Arial" w:hAnsi="Arial" w:cs="Arial"/>
        </w:rPr>
        <w:t>, April 1- December 31, 2022</w:t>
      </w:r>
    </w:p>
    <w:p w14:paraId="57594036" w14:textId="72ACD5D2" w:rsidR="007F447A" w:rsidRPr="005045A4" w:rsidRDefault="007F447A">
      <w:pPr>
        <w:rPr>
          <w:rFonts w:ascii="Arial" w:hAnsi="Arial" w:cs="Arial"/>
        </w:rPr>
      </w:pPr>
      <w:r w:rsidRPr="005045A4">
        <w:rPr>
          <w:rFonts w:ascii="Arial" w:hAnsi="Arial" w:cs="Arial"/>
        </w:rPr>
        <w:t>Supplemental Table 5.</w:t>
      </w:r>
      <w:r w:rsidR="00557962" w:rsidRPr="005045A4">
        <w:rPr>
          <w:rFonts w:ascii="Arial" w:hAnsi="Arial" w:cs="Arial"/>
        </w:rPr>
        <w:t xml:space="preserve"> Incidence-based unadjusted relative risk of overall Post-COVID Conditions (PCC), by system, and by individual symptom or condition by age group among patients treated with nirmatrelvir-ritonavir during acute COVID-19 </w:t>
      </w:r>
      <w:proofErr w:type="spellStart"/>
      <w:r w:rsidR="00557962" w:rsidRPr="005045A4">
        <w:rPr>
          <w:rFonts w:ascii="Arial" w:hAnsi="Arial" w:cs="Arial"/>
        </w:rPr>
        <w:t>illlness</w:t>
      </w:r>
      <w:proofErr w:type="spellEnd"/>
      <w:r w:rsidR="00557962" w:rsidRPr="005045A4">
        <w:rPr>
          <w:rFonts w:ascii="Arial" w:hAnsi="Arial" w:cs="Arial"/>
        </w:rPr>
        <w:t xml:space="preserve">, </w:t>
      </w:r>
      <w:proofErr w:type="spellStart"/>
      <w:r w:rsidR="00557962" w:rsidRPr="005045A4">
        <w:rPr>
          <w:rFonts w:ascii="Arial" w:hAnsi="Arial" w:cs="Arial"/>
        </w:rPr>
        <w:t>HealthVerity</w:t>
      </w:r>
      <w:proofErr w:type="spellEnd"/>
      <w:r w:rsidR="00557962" w:rsidRPr="005045A4">
        <w:rPr>
          <w:rFonts w:ascii="Arial" w:hAnsi="Arial" w:cs="Arial"/>
        </w:rPr>
        <w:t>, April 1- December 31, 2022</w:t>
      </w:r>
    </w:p>
    <w:p w14:paraId="33C3B797" w14:textId="53DF31A6" w:rsidR="000E7F39" w:rsidRPr="005045A4" w:rsidRDefault="002277C6" w:rsidP="000E7F39">
      <w:pPr>
        <w:rPr>
          <w:rFonts w:ascii="Arial" w:hAnsi="Arial" w:cs="Arial"/>
        </w:rPr>
      </w:pPr>
      <w:r w:rsidRPr="005045A4">
        <w:rPr>
          <w:rFonts w:ascii="Arial" w:hAnsi="Arial" w:cs="Arial"/>
        </w:rPr>
        <w:t xml:space="preserve">Supplemental Table </w:t>
      </w:r>
      <w:r w:rsidR="000E7F39" w:rsidRPr="005045A4">
        <w:rPr>
          <w:rFonts w:ascii="Arial" w:hAnsi="Arial" w:cs="Arial"/>
        </w:rPr>
        <w:t>6. Adjusted hazard ratios for Post-COVID Conditions (PCC), by age group, among persons treated with nirmatrelvir-ritonavir during acute COVID-19 illness compared to untreated, Health Verity, April 1-December 31, 2022</w:t>
      </w:r>
    </w:p>
    <w:p w14:paraId="11DF9DDB" w14:textId="504B36DC" w:rsidR="004B7FFD" w:rsidRPr="005045A4" w:rsidRDefault="004B7FFD" w:rsidP="004B7FFD">
      <w:pPr>
        <w:rPr>
          <w:rFonts w:ascii="Arial" w:hAnsi="Arial" w:cs="Arial"/>
        </w:rPr>
      </w:pPr>
      <w:r w:rsidRPr="005045A4">
        <w:rPr>
          <w:rFonts w:ascii="Arial" w:hAnsi="Arial" w:cs="Arial"/>
        </w:rPr>
        <w:t xml:space="preserve">Supplemental Table 7. Adjusted hazard ratios for Post-COVID Conditions (PCC) excluding patients with a nirmatrelvir-ritonavir COVID-19 index event, by age group, among persons treated with nirmatrelvir-ritonavir during acute COVID-19 illness compared to untreated, Health Verity, April 1-December 31, 2022 </w:t>
      </w:r>
    </w:p>
    <w:p w14:paraId="184AEB7B" w14:textId="2D8363FF" w:rsidR="004D333C" w:rsidRPr="005045A4" w:rsidRDefault="004D333C">
      <w:pPr>
        <w:rPr>
          <w:rFonts w:ascii="Arial" w:hAnsi="Arial" w:cs="Arial"/>
        </w:rPr>
      </w:pPr>
    </w:p>
    <w:p w14:paraId="4FB38285" w14:textId="77777777" w:rsidR="004D333C" w:rsidRPr="005045A4" w:rsidRDefault="004D333C">
      <w:pPr>
        <w:rPr>
          <w:rFonts w:ascii="Arial" w:hAnsi="Arial" w:cs="Arial"/>
        </w:rPr>
      </w:pPr>
    </w:p>
    <w:p w14:paraId="6C404E15" w14:textId="7A005D8F" w:rsidR="004D333C" w:rsidRPr="005045A4" w:rsidRDefault="004D333C">
      <w:pPr>
        <w:rPr>
          <w:rFonts w:ascii="Arial" w:hAnsi="Arial" w:cs="Arial"/>
        </w:rPr>
      </w:pPr>
      <w:r w:rsidRPr="005045A4">
        <w:rPr>
          <w:rFonts w:ascii="Arial" w:hAnsi="Arial" w:cs="Arial"/>
        </w:rPr>
        <w:br w:type="page"/>
      </w:r>
    </w:p>
    <w:p w14:paraId="73BB97B9" w14:textId="77777777" w:rsidR="00EB1E24" w:rsidRPr="005045A4" w:rsidRDefault="00EB1E24">
      <w:pPr>
        <w:rPr>
          <w:rFonts w:ascii="Arial" w:hAnsi="Arial" w:cs="Arial"/>
        </w:rPr>
        <w:sectPr w:rsidR="00EB1E24" w:rsidRPr="005045A4" w:rsidSect="003C0B4E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673DCFA" w14:textId="6E39B4E5" w:rsidR="004D333C" w:rsidRPr="005045A4" w:rsidRDefault="00262307">
      <w:pPr>
        <w:rPr>
          <w:rFonts w:ascii="Arial" w:hAnsi="Arial" w:cs="Arial"/>
        </w:rPr>
      </w:pPr>
      <w:r w:rsidRPr="005045A4">
        <w:rPr>
          <w:rFonts w:ascii="Arial" w:hAnsi="Arial" w:cs="Arial"/>
        </w:rPr>
        <w:lastRenderedPageBreak/>
        <w:t xml:space="preserve">Supplemental </w:t>
      </w:r>
      <w:r w:rsidR="004D333C" w:rsidRPr="005045A4">
        <w:rPr>
          <w:rFonts w:ascii="Arial" w:hAnsi="Arial" w:cs="Arial"/>
        </w:rPr>
        <w:t>Table 3.</w:t>
      </w:r>
      <w:r w:rsidR="00FB771A" w:rsidRPr="005045A4">
        <w:rPr>
          <w:rFonts w:ascii="Arial" w:hAnsi="Arial" w:cs="Arial"/>
        </w:rPr>
        <w:t xml:space="preserve"> </w:t>
      </w:r>
      <w:r w:rsidR="00A37229" w:rsidRPr="005045A4">
        <w:rPr>
          <w:rFonts w:ascii="Arial" w:hAnsi="Arial" w:cs="Arial"/>
        </w:rPr>
        <w:t>Post-COVID Conditions (PCC) symptoms and conditions included in analysis, by body system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8100"/>
      </w:tblGrid>
      <w:tr w:rsidR="00FB771A" w:rsidRPr="00694E69" w14:paraId="638237CF" w14:textId="77777777" w:rsidTr="00BC79DE">
        <w:trPr>
          <w:trHeight w:val="20"/>
        </w:trPr>
        <w:tc>
          <w:tcPr>
            <w:tcW w:w="8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19977C24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 PCC indicators</w:t>
            </w:r>
          </w:p>
        </w:tc>
      </w:tr>
      <w:tr w:rsidR="00FB771A" w:rsidRPr="00694E69" w14:paraId="4CA26444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A3EC06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sz w:val="20"/>
                <w:szCs w:val="20"/>
              </w:rPr>
              <w:t>   At least 1 symptom/condition</w:t>
            </w:r>
          </w:p>
        </w:tc>
      </w:tr>
      <w:tr w:rsidR="00FB771A" w:rsidRPr="00694E69" w14:paraId="0A817E77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ED667D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sz w:val="20"/>
                <w:szCs w:val="20"/>
              </w:rPr>
              <w:t>   ≥2 symptoms/conditions</w:t>
            </w:r>
          </w:p>
        </w:tc>
      </w:tr>
      <w:tr w:rsidR="00FB771A" w:rsidRPr="00694E69" w14:paraId="56D6E1CF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24DD3F6C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st-COVID-19 conditions </w:t>
            </w:r>
          </w:p>
        </w:tc>
      </w:tr>
      <w:tr w:rsidR="00FB771A" w:rsidRPr="00694E69" w14:paraId="2E5C43C6" w14:textId="77777777" w:rsidTr="00BC79DE">
        <w:trPr>
          <w:trHeight w:val="20"/>
        </w:trPr>
        <w:tc>
          <w:tcPr>
            <w:tcW w:w="81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0CA1984C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diac </w:t>
            </w:r>
          </w:p>
        </w:tc>
      </w:tr>
      <w:tr w:rsidR="00FB771A" w:rsidRPr="00694E69" w14:paraId="46936DA8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0C432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irculatory signs and symptoms</w:t>
            </w:r>
          </w:p>
        </w:tc>
      </w:tr>
      <w:tr w:rsidR="00FB771A" w:rsidRPr="00694E69" w14:paraId="3263B0F1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2A86A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oronary atherosclerosis and other heart disease</w:t>
            </w:r>
          </w:p>
        </w:tc>
      </w:tr>
      <w:tr w:rsidR="00FB771A" w:rsidRPr="00694E69" w14:paraId="38494A12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7DD80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eart Failure and chronic rheumatic heart disease</w:t>
            </w:r>
          </w:p>
        </w:tc>
      </w:tr>
      <w:tr w:rsidR="00FB771A" w:rsidRPr="00694E69" w14:paraId="42AD85CA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B74D2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ypertension</w:t>
            </w:r>
          </w:p>
        </w:tc>
      </w:tr>
      <w:tr w:rsidR="00FB771A" w:rsidRPr="00694E69" w14:paraId="0F581CF0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F266A2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Cardiovascular disease </w:t>
            </w:r>
          </w:p>
        </w:tc>
      </w:tr>
      <w:tr w:rsidR="00FB771A" w:rsidRPr="00694E69" w14:paraId="3068DAC3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5ACC9F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Cardiac dysrhythmia </w:t>
            </w:r>
          </w:p>
        </w:tc>
      </w:tr>
      <w:tr w:rsidR="00FB771A" w:rsidRPr="00694E69" w14:paraId="45D441C0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9D2D00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Acute myocardial infarction </w:t>
            </w:r>
          </w:p>
        </w:tc>
      </w:tr>
      <w:tr w:rsidR="00FB771A" w:rsidRPr="00694E69" w14:paraId="2D1E82ED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EB3A0A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Myocarditis and cardiomyopathy </w:t>
            </w:r>
          </w:p>
        </w:tc>
      </w:tr>
      <w:tr w:rsidR="00FB771A" w:rsidRPr="00694E69" w14:paraId="186DBBA8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06918A27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 </w:t>
            </w:r>
          </w:p>
        </w:tc>
      </w:tr>
      <w:tr w:rsidR="00FB771A" w:rsidRPr="00694E69" w14:paraId="51AF0DFA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C4EC6E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Respiratory symptoms and disease</w:t>
            </w:r>
          </w:p>
        </w:tc>
      </w:tr>
      <w:tr w:rsidR="00FB771A" w:rsidRPr="00694E69" w14:paraId="0959C769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B81DBD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Acute pulmonary embolism </w:t>
            </w:r>
          </w:p>
        </w:tc>
      </w:tr>
      <w:tr w:rsidR="00FB771A" w:rsidRPr="00694E69" w14:paraId="46806A3E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43C243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Asthma </w:t>
            </w:r>
          </w:p>
        </w:tc>
      </w:tr>
      <w:tr w:rsidR="00FB771A" w:rsidRPr="00694E69" w14:paraId="7AC10D62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4778A790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nal </w:t>
            </w:r>
          </w:p>
        </w:tc>
      </w:tr>
      <w:tr w:rsidR="00FB771A" w:rsidRPr="00694E69" w14:paraId="2CED26BD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B7325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Kidney disease</w:t>
            </w:r>
          </w:p>
        </w:tc>
      </w:tr>
      <w:tr w:rsidR="00FB771A" w:rsidRPr="00694E69" w14:paraId="471ADD7F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20F3E167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molytic and vascular </w:t>
            </w:r>
          </w:p>
        </w:tc>
      </w:tr>
      <w:tr w:rsidR="00FB771A" w:rsidRPr="00694E69" w14:paraId="3D482C2D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B02A00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Coagulation and hemorrhagic event </w:t>
            </w:r>
          </w:p>
        </w:tc>
      </w:tr>
      <w:tr w:rsidR="00FB771A" w:rsidRPr="00694E69" w14:paraId="10622FB9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D37CAA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Thromboembolic event </w:t>
            </w:r>
          </w:p>
        </w:tc>
      </w:tr>
      <w:tr w:rsidR="00FB771A" w:rsidRPr="00694E69" w14:paraId="620A40DE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CD74E5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Cerebrovascular disease </w:t>
            </w:r>
          </w:p>
        </w:tc>
      </w:tr>
      <w:tr w:rsidR="00FB771A" w:rsidRPr="00694E69" w14:paraId="214154D2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3E677005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 </w:t>
            </w:r>
          </w:p>
        </w:tc>
      </w:tr>
      <w:tr w:rsidR="00FB771A" w:rsidRPr="00694E69" w14:paraId="10CC0B7E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FD06F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hange in Bowel Habits</w:t>
            </w:r>
          </w:p>
        </w:tc>
      </w:tr>
      <w:tr w:rsidR="00FB771A" w:rsidRPr="00694E69" w14:paraId="2FE162D6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19A17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sophageal disorders</w:t>
            </w:r>
          </w:p>
        </w:tc>
      </w:tr>
      <w:tr w:rsidR="00FB771A" w:rsidRPr="00694E69" w14:paraId="3E6790AB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74997698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rologic </w:t>
            </w:r>
          </w:p>
        </w:tc>
      </w:tr>
      <w:tr w:rsidR="00FB771A" w:rsidRPr="00694E69" w14:paraId="0FBF56B4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5B5E2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taxia / Trouble Walking</w:t>
            </w:r>
          </w:p>
        </w:tc>
      </w:tr>
      <w:tr w:rsidR="00FB771A" w:rsidRPr="00694E69" w14:paraId="24906711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DE253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utonomic Dysfunction</w:t>
            </w:r>
          </w:p>
        </w:tc>
      </w:tr>
      <w:tr w:rsidR="00FB771A" w:rsidRPr="00694E69" w14:paraId="5ECE8AD2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EB3A4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ognitive disorders</w:t>
            </w:r>
          </w:p>
        </w:tc>
      </w:tr>
      <w:tr w:rsidR="00FB771A" w:rsidRPr="00694E69" w14:paraId="70F3A131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077E0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eadache</w:t>
            </w:r>
          </w:p>
        </w:tc>
      </w:tr>
      <w:tr w:rsidR="00FB771A" w:rsidRPr="00694E69" w14:paraId="2073F276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BC651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earing loss and disturbances</w:t>
            </w:r>
          </w:p>
        </w:tc>
      </w:tr>
      <w:tr w:rsidR="00FB771A" w:rsidRPr="00694E69" w14:paraId="1BAD2EC5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954F6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yoneural Disorders</w:t>
            </w:r>
          </w:p>
        </w:tc>
      </w:tr>
      <w:tr w:rsidR="00FB771A" w:rsidRPr="00694E69" w14:paraId="297080A4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80764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rvous System</w:t>
            </w:r>
          </w:p>
        </w:tc>
      </w:tr>
      <w:tr w:rsidR="00FB771A" w:rsidRPr="00694E69" w14:paraId="186850B8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3C9FA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eripheral Nerve Disorders</w:t>
            </w:r>
          </w:p>
        </w:tc>
      </w:tr>
      <w:tr w:rsidR="00FB771A" w:rsidRPr="00694E69" w14:paraId="4EED46C8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D4E99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yncope and dizziness</w:t>
            </w:r>
          </w:p>
        </w:tc>
      </w:tr>
      <w:tr w:rsidR="00FB771A" w:rsidRPr="00694E69" w14:paraId="34249630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14297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isual disturbances</w:t>
            </w:r>
          </w:p>
        </w:tc>
      </w:tr>
      <w:tr w:rsidR="00FB771A" w:rsidRPr="00694E69" w14:paraId="48623B80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288AD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izures</w:t>
            </w:r>
          </w:p>
        </w:tc>
      </w:tr>
      <w:tr w:rsidR="00FB771A" w:rsidRPr="00694E69" w14:paraId="15C1A01C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171A4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s and Perceptions</w:t>
            </w:r>
          </w:p>
        </w:tc>
      </w:tr>
      <w:tr w:rsidR="00FB771A" w:rsidRPr="00694E69" w14:paraId="5B5378A1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280BA4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Smell and taste disturbances </w:t>
            </w:r>
          </w:p>
        </w:tc>
      </w:tr>
      <w:tr w:rsidR="00FB771A" w:rsidRPr="00694E69" w14:paraId="530A1810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2C47A177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tal health </w:t>
            </w:r>
          </w:p>
        </w:tc>
      </w:tr>
      <w:tr w:rsidR="00FB771A" w:rsidRPr="00694E69" w14:paraId="43580033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4A02BE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Sleeping conditions </w:t>
            </w:r>
          </w:p>
        </w:tc>
      </w:tr>
      <w:tr w:rsidR="00FB771A" w:rsidRPr="00694E69" w14:paraId="54DCE7DF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0C81D1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Other mental conditions </w:t>
            </w:r>
          </w:p>
        </w:tc>
      </w:tr>
      <w:tr w:rsidR="00FB771A" w:rsidRPr="00694E69" w14:paraId="6A558CC3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B831A6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Substance-related disorder </w:t>
            </w:r>
          </w:p>
        </w:tc>
      </w:tr>
      <w:tr w:rsidR="00FB771A" w:rsidRPr="00694E69" w14:paraId="53FDFFB9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05FE69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Anxiety </w:t>
            </w:r>
          </w:p>
        </w:tc>
      </w:tr>
      <w:tr w:rsidR="00FB771A" w:rsidRPr="00694E69" w14:paraId="39C69F95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484688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Mood disorder </w:t>
            </w:r>
          </w:p>
        </w:tc>
      </w:tr>
      <w:tr w:rsidR="00FB771A" w:rsidRPr="00694E69" w14:paraId="4D489671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13E4D83F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scular </w:t>
            </w:r>
          </w:p>
        </w:tc>
      </w:tr>
      <w:tr w:rsidR="00FB771A" w:rsidRPr="00694E69" w14:paraId="11F04D89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C057AC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Malaise and fatigue </w:t>
            </w:r>
          </w:p>
        </w:tc>
      </w:tr>
      <w:tr w:rsidR="00FB771A" w:rsidRPr="00694E69" w14:paraId="5608AB37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DB318C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Musculoskeletal pain </w:t>
            </w:r>
          </w:p>
        </w:tc>
      </w:tr>
      <w:tr w:rsidR="00FB771A" w:rsidRPr="00694E69" w14:paraId="1A783189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9D3147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Muscle disorder </w:t>
            </w:r>
          </w:p>
        </w:tc>
      </w:tr>
      <w:tr w:rsidR="00FB771A" w:rsidRPr="00694E69" w14:paraId="781A2EB2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101105DA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betes </w:t>
            </w:r>
          </w:p>
        </w:tc>
      </w:tr>
      <w:tr w:rsidR="00FB771A" w:rsidRPr="00694E69" w14:paraId="4B56966B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7E4CD7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Diabetes Type 1 </w:t>
            </w:r>
          </w:p>
        </w:tc>
      </w:tr>
      <w:tr w:rsidR="00FB771A" w:rsidRPr="00694E69" w14:paraId="3A7EE837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D55731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Diabetes Type 2 </w:t>
            </w:r>
          </w:p>
        </w:tc>
      </w:tr>
      <w:tr w:rsidR="00FB771A" w:rsidRPr="00694E69" w14:paraId="480C8567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319F51A9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FB771A" w:rsidRPr="00694E69" w14:paraId="33E4F461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6A56C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Encephalitis</w:t>
            </w:r>
          </w:p>
        </w:tc>
      </w:tr>
      <w:tr w:rsidR="00FB771A" w:rsidRPr="00694E69" w14:paraId="57827D1A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00666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ight Loss</w:t>
            </w:r>
          </w:p>
        </w:tc>
      </w:tr>
      <w:tr w:rsidR="00FB771A" w:rsidRPr="00694E69" w14:paraId="3B050D0A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626A3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sh</w:t>
            </w:r>
          </w:p>
        </w:tc>
      </w:tr>
      <w:tr w:rsidR="00FB771A" w:rsidRPr="00694E69" w14:paraId="51612890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1F998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CC</w:t>
            </w:r>
          </w:p>
        </w:tc>
      </w:tr>
      <w:tr w:rsidR="00FB771A" w:rsidRPr="00694E69" w14:paraId="0E791CA6" w14:textId="77777777" w:rsidTr="00BC79DE">
        <w:trPr>
          <w:trHeight w:val="20"/>
        </w:trPr>
        <w:tc>
          <w:tcPr>
            <w:tcW w:w="8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E0F2E" w14:textId="77777777" w:rsidR="00FB771A" w:rsidRPr="00694E69" w:rsidRDefault="00FB771A" w:rsidP="00FB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4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ymptoms and signs involving cognition, perception, emotional state and behavior</w:t>
            </w:r>
          </w:p>
        </w:tc>
      </w:tr>
    </w:tbl>
    <w:p w14:paraId="3174F8A9" w14:textId="77777777" w:rsidR="00FB771A" w:rsidRPr="005045A4" w:rsidRDefault="00FB771A">
      <w:pPr>
        <w:rPr>
          <w:rFonts w:ascii="Arial" w:hAnsi="Arial" w:cs="Arial"/>
        </w:rPr>
      </w:pPr>
    </w:p>
    <w:p w14:paraId="51CE55C0" w14:textId="77777777" w:rsidR="004D333C" w:rsidRPr="005045A4" w:rsidRDefault="004D333C">
      <w:pPr>
        <w:rPr>
          <w:rFonts w:ascii="Arial" w:hAnsi="Arial" w:cs="Arial"/>
        </w:rPr>
        <w:sectPr w:rsidR="004D333C" w:rsidRPr="005045A4" w:rsidSect="00EB1E2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6548872" w14:textId="6C718A99" w:rsidR="003A2286" w:rsidRPr="005045A4" w:rsidRDefault="00262307">
      <w:pPr>
        <w:rPr>
          <w:rFonts w:ascii="Arial" w:hAnsi="Arial" w:cs="Arial"/>
        </w:rPr>
      </w:pPr>
      <w:r w:rsidRPr="005045A4">
        <w:rPr>
          <w:rFonts w:ascii="Arial" w:hAnsi="Arial" w:cs="Arial"/>
        </w:rPr>
        <w:lastRenderedPageBreak/>
        <w:t xml:space="preserve">Supplemental </w:t>
      </w:r>
      <w:r w:rsidR="003A2286" w:rsidRPr="005045A4">
        <w:rPr>
          <w:rFonts w:ascii="Arial" w:hAnsi="Arial" w:cs="Arial"/>
        </w:rPr>
        <w:t xml:space="preserve">Table 4. </w:t>
      </w:r>
      <w:r w:rsidR="00620813" w:rsidRPr="005045A4">
        <w:rPr>
          <w:rFonts w:ascii="Arial" w:eastAsia="Times New Roman" w:hAnsi="Arial" w:cs="Arial"/>
          <w:color w:val="000000" w:themeColor="text1"/>
        </w:rPr>
        <w:t xml:space="preserve">Characteristics of COVID-19-positive patients treated or not treated with nirmatrelvir-ritonavir within ± 5 days of </w:t>
      </w:r>
      <w:r w:rsidR="00620813" w:rsidRPr="005045A4">
        <w:rPr>
          <w:rFonts w:ascii="Arial" w:hAnsi="Arial" w:cs="Arial"/>
        </w:rPr>
        <w:t xml:space="preserve">acute COVID-19 illness, by age group, </w:t>
      </w:r>
      <w:proofErr w:type="spellStart"/>
      <w:r w:rsidR="00620813" w:rsidRPr="005045A4">
        <w:rPr>
          <w:rFonts w:ascii="Arial" w:hAnsi="Arial" w:cs="Arial"/>
        </w:rPr>
        <w:t>HealthVerity</w:t>
      </w:r>
      <w:proofErr w:type="spellEnd"/>
      <w:r w:rsidR="00620813" w:rsidRPr="005045A4">
        <w:rPr>
          <w:rFonts w:ascii="Arial" w:hAnsi="Arial" w:cs="Arial"/>
        </w:rPr>
        <w:t>, April 1- December 31, 2022</w:t>
      </w:r>
    </w:p>
    <w:tbl>
      <w:tblPr>
        <w:tblW w:w="14412" w:type="dxa"/>
        <w:tblLook w:val="04A0" w:firstRow="1" w:lastRow="0" w:firstColumn="1" w:lastColumn="0" w:noHBand="0" w:noVBand="1"/>
      </w:tblPr>
      <w:tblGrid>
        <w:gridCol w:w="2785"/>
        <w:gridCol w:w="1388"/>
        <w:gridCol w:w="1397"/>
        <w:gridCol w:w="1397"/>
        <w:gridCol w:w="1512"/>
        <w:gridCol w:w="1512"/>
        <w:gridCol w:w="1512"/>
        <w:gridCol w:w="1397"/>
        <w:gridCol w:w="1512"/>
      </w:tblGrid>
      <w:tr w:rsidR="00F178F5" w:rsidRPr="00FC40C8" w14:paraId="08AD2DF5" w14:textId="77777777" w:rsidTr="004E3966">
        <w:trPr>
          <w:trHeight w:val="20"/>
          <w:tblHeader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03F7E" w14:textId="77777777" w:rsidR="00F178F5" w:rsidRPr="00FC40C8" w:rsidRDefault="00F178F5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39104" w14:textId="0E1D709E" w:rsidR="00F178F5" w:rsidRPr="00FC40C8" w:rsidRDefault="00F178F5" w:rsidP="00B72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-17 years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C1DCA" w14:textId="0F330B24" w:rsidR="00F178F5" w:rsidRPr="00FC40C8" w:rsidRDefault="00F178F5" w:rsidP="00B72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-49 years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C6DE5" w14:textId="49D06860" w:rsidR="00F178F5" w:rsidRPr="00FC40C8" w:rsidRDefault="00F178F5" w:rsidP="00B72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-64 years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AB420" w14:textId="28A4F990" w:rsidR="00F178F5" w:rsidRPr="00FC40C8" w:rsidRDefault="00F178F5" w:rsidP="00B72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≥65 years</w:t>
            </w:r>
          </w:p>
        </w:tc>
      </w:tr>
      <w:tr w:rsidR="00F178F5" w:rsidRPr="00FC40C8" w14:paraId="19A66AF8" w14:textId="77777777" w:rsidTr="004E3966">
        <w:trPr>
          <w:trHeight w:val="20"/>
          <w:tblHeader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C7A9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5577F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xlovid</w:t>
            </w: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6E7F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Paxlovid</w:t>
            </w: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5E986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xlovid</w:t>
            </w: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A33F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Paxlovid</w:t>
            </w: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783E3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xlovid</w:t>
            </w: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748E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Paxlovid</w:t>
            </w: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B5857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xlovid</w:t>
            </w: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EDAA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Paxlovid</w:t>
            </w: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B72341" w:rsidRPr="00FC40C8" w14:paraId="7F70BE4B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7813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52B6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26 (100.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A2C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452 (100.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39BC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,606 (10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CB2C8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,212 (10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1D9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,629 (10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700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,258 (10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F43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472 (10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973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,944 (100.0)</w:t>
            </w:r>
          </w:p>
        </w:tc>
      </w:tr>
      <w:tr w:rsidR="00EA6025" w:rsidRPr="00FC40C8" w14:paraId="6732B5BD" w14:textId="77777777" w:rsidTr="005E1754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412E9F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x</w:t>
            </w: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6A6487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4374B7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855B65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42143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10E09D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29CA68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EAD0A3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F6EC2C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B72341" w:rsidRPr="00FC40C8" w14:paraId="7204F5D9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2FA04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Female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239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39 (51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9A1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878 (51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30F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,240 (65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32D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,480 (65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90E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,840 (61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0BD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,680 (61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F37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691 (58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386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,382 (58.3)</w:t>
            </w:r>
          </w:p>
        </w:tc>
      </w:tr>
      <w:tr w:rsidR="00B72341" w:rsidRPr="00FC40C8" w14:paraId="6FE7D2D7" w14:textId="77777777" w:rsidTr="005E1754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80A4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Male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E25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87 (48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86A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74 (48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BD1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366 (34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18A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,732 (34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AD7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788 (38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A6F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,576 (38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F0B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781 (41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1D7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562 (41.7)</w:t>
            </w:r>
          </w:p>
        </w:tc>
      </w:tr>
      <w:tr w:rsidR="00B72341" w:rsidRPr="00FC40C8" w14:paraId="112D8EB9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6AEF" w14:textId="0381BDC0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 xml:space="preserve">   </w:t>
            </w:r>
            <w:r w:rsidR="00E44121">
              <w:rPr>
                <w:rFonts w:ascii="Arial" w:eastAsia="Times New Roman" w:hAnsi="Arial" w:cs="Arial"/>
                <w:sz w:val="18"/>
                <w:szCs w:val="18"/>
              </w:rPr>
              <w:t>Missing/Unknown</w:t>
            </w: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30AC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01E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F29C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24F4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E8B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04A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3F0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FC1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02A0" w:rsidRPr="00FC40C8" w14:paraId="198D402E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C90CCD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mber of underlying conditions</w:t>
            </w: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AFCD3C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055B28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2AE4C6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3B57B6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44B3D6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7ED02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D05976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A8D4B4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B72341" w:rsidRPr="00FC40C8" w14:paraId="1AA74930" w14:textId="77777777" w:rsidTr="005E1754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DB7B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0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F56B" w14:textId="2EEF7371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EDC1" w14:textId="2A6AD782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BD89" w14:textId="5FDA5A69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01FE" w14:textId="29A7ECF9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433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579 (19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7BE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,696 (18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495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044 (15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FC9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460 (11.3)</w:t>
            </w:r>
          </w:p>
        </w:tc>
      </w:tr>
      <w:tr w:rsidR="00B72341" w:rsidRPr="00FC40C8" w14:paraId="3A9D6938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7FB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1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820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14 (35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D5C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38 (40.5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482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333 (32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BD1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,137 (34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E89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255 (22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ACD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,690 (21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57E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539 (19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120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312 (15.4)</w:t>
            </w:r>
          </w:p>
        </w:tc>
      </w:tr>
      <w:tr w:rsidR="00B72341" w:rsidRPr="00FC40C8" w14:paraId="3D60AED6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63C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2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D2B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97 (29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6EE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34 (31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652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695 (26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EC0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,324 (26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62C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767 (2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E93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090 (19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F86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131 (18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CF2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826 (16.7)</w:t>
            </w:r>
          </w:p>
        </w:tc>
      </w:tr>
      <w:tr w:rsidR="00B72341" w:rsidRPr="00FC40C8" w14:paraId="33EDBF38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0CE7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3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C68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73 (18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C20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40 (16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D38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820 (18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7A8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058 (17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55C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132 (14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352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549 (14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7AD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138 (15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DAE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329 (15.4)</w:t>
            </w:r>
          </w:p>
        </w:tc>
      </w:tr>
      <w:tr w:rsidR="00B72341" w:rsidRPr="00FC40C8" w14:paraId="1D1CF779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8A6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4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810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 (9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0F0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2 (7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DBE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711 (11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0EE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017 (10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3E0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589 (9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A6C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173 (10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F88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02 (11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38A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356 (12.9)</w:t>
            </w:r>
          </w:p>
        </w:tc>
      </w:tr>
      <w:tr w:rsidR="00B72341" w:rsidRPr="00FC40C8" w14:paraId="6668C1D2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9526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≥5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DBD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0 (6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F63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 (3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626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047 (12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4C7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676 (11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F71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307 (13.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742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060 (15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189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718 (19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8FA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661 (28.3)</w:t>
            </w:r>
          </w:p>
        </w:tc>
      </w:tr>
      <w:tr w:rsidR="009A02A0" w:rsidRPr="00FC40C8" w14:paraId="3E434394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E0926B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nderlying medical conditions</w:t>
            </w: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15DF9B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42FD4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DFBBEC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DD18E7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B522B7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A5B3B3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8FBA0E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8584B0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B72341" w:rsidRPr="00FC40C8" w14:paraId="1F4F9AE1" w14:textId="77777777" w:rsidTr="005E1754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5E2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Asthma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F2C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42 (35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C83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33 (27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4B6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809 (25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DC0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327 (21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CD2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709 (16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945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060 (15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217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250 (12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F95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654 (14.0)</w:t>
            </w:r>
          </w:p>
        </w:tc>
      </w:tr>
      <w:tr w:rsidR="00B72341" w:rsidRPr="00FC40C8" w14:paraId="10C6260F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664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Cancer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A90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 (1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64D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 (0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EE3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30 (4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553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06 (3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449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235 (8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A54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987 (7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879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294 (13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698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904 (14.2)</w:t>
            </w:r>
          </w:p>
        </w:tc>
      </w:tr>
      <w:tr w:rsidR="00B72341" w:rsidRPr="00FC40C8" w14:paraId="07E451C4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CD24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Cerebrovascular disease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A0B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0.5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6C2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0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394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16 (2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4C5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556 (2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362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729 (6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C89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464 (6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3E5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87 (13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629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825 (17.5)</w:t>
            </w:r>
          </w:p>
        </w:tc>
      </w:tr>
      <w:tr w:rsidR="00B72341" w:rsidRPr="00FC40C8" w14:paraId="6CFD19D9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78EF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Chronic kidney disease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538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 (2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085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 (1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77C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69 (6.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D68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629 (6.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6B8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174 (8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525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386 (10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8D9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091 (18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170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252 (24.6)</w:t>
            </w:r>
          </w:p>
        </w:tc>
      </w:tr>
      <w:tr w:rsidR="00B72341" w:rsidRPr="00FC40C8" w14:paraId="5D2E7A92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588A7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Chronic lung disease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3B0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 (5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0C2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 (4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00A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629 (10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D1A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175 (10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606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071 (13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823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108 (14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A12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731 (18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A7E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828 (23.4)</w:t>
            </w:r>
          </w:p>
        </w:tc>
      </w:tr>
      <w:tr w:rsidR="00B72341" w:rsidRPr="00FC40C8" w14:paraId="27D12D9B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2694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Chronic liver disease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D90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 (2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A70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 (1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B98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925 (10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E8F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526 (9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C23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047 (10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8F3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248 (10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5B7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51 (7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9A9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124 (7.7)</w:t>
            </w:r>
          </w:p>
        </w:tc>
      </w:tr>
      <w:tr w:rsidR="00B72341" w:rsidRPr="00FC40C8" w14:paraId="66A54D0A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674E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Cystic fibrosi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E691" w14:textId="4102AA7E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0A3D" w14:textId="1E537646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9D8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 (0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15F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867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04E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2B9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54F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(0.0)</w:t>
            </w:r>
          </w:p>
        </w:tc>
      </w:tr>
      <w:tr w:rsidR="00B72341" w:rsidRPr="00FC40C8" w14:paraId="6DAC6E82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9533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Diabete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7C5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 (4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C5C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 (2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81F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585 (17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BC2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042 (14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C81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693 (24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E79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,169 (25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099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175 (32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B48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255 (38.0)</w:t>
            </w:r>
          </w:p>
        </w:tc>
      </w:tr>
      <w:tr w:rsidR="00B72341" w:rsidRPr="00FC40C8" w14:paraId="596E8D67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738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Disability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D71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53 (37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470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23 (34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925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630 (21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0A1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590 (19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C87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321 (11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2D1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970 (12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67A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36 (12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913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328 (17.9)</w:t>
            </w:r>
          </w:p>
        </w:tc>
      </w:tr>
      <w:tr w:rsidR="00B72341" w:rsidRPr="00FC40C8" w14:paraId="4F287EDE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83C2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Heart condition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6D1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 (6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D28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4 (5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A67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650 (15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441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508 (14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4C8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279 (24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460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,145 (25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983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359 (39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703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,622 (46.8)</w:t>
            </w:r>
          </w:p>
        </w:tc>
      </w:tr>
      <w:tr w:rsidR="00B72341" w:rsidRPr="00FC40C8" w14:paraId="6F65E7AD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F904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HIV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FDA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 (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920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319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1 (1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A70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91 (0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A4D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1 (0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668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92 (0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341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 (0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724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4 (0.4)</w:t>
            </w:r>
          </w:p>
        </w:tc>
      </w:tr>
      <w:tr w:rsidR="00B72341" w:rsidRPr="00FC40C8" w14:paraId="2D7810C5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BD4D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Mental health condition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0AB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21 (28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DCD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81 (27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973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539 (40.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35F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,557 (39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E62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733 (24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402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,384 (26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443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992 (20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80B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651 (25.8)</w:t>
            </w:r>
          </w:p>
        </w:tc>
      </w:tr>
      <w:tr w:rsidR="00B72341" w:rsidRPr="00FC40C8" w14:paraId="153C6470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22D1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Dementia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902F" w14:textId="4F7AE3DB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100D" w14:textId="37939D78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864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 (0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586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 (0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F06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 (0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BE3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07 (0.5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33A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06 (3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071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51 (7.1)</w:t>
            </w:r>
          </w:p>
        </w:tc>
      </w:tr>
      <w:tr w:rsidR="00B72341" w:rsidRPr="00FC40C8" w14:paraId="083964ED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D70E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Primary immunodeficiencie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210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 (3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0DC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 (1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EF1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78 (2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8CF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79 (2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8F4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57 (2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8A8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52 (2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5BC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53 (2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B43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16 (3.0)</w:t>
            </w:r>
          </w:p>
        </w:tc>
      </w:tr>
      <w:tr w:rsidR="00B72341" w:rsidRPr="00FC40C8" w14:paraId="5D050C13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86A1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Smoking (current/former)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A09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 (1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5D8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 (1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201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181 (24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E05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,458 (29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E04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883 (20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8F6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,331 (23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688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949 (21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553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653 (25.8)</w:t>
            </w:r>
          </w:p>
        </w:tc>
      </w:tr>
      <w:tr w:rsidR="00B72341" w:rsidRPr="00FC40C8" w14:paraId="6C30A992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20BA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Solid organ or blood stem cell transplant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41A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0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ABD0" w14:textId="0CEDDA39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260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 (0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923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 (0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465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 (0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4E1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88 (0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F9E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 (0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0C6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8 (0.6)</w:t>
            </w:r>
          </w:p>
        </w:tc>
      </w:tr>
      <w:tr w:rsidR="00B72341" w:rsidRPr="00FC40C8" w14:paraId="67ADC313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6390E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Tuberculosi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A109" w14:textId="0FAB4E06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8CAB" w14:textId="39DCEF48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510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 (0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D89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 (0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5C3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 (0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6C0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 (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F02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 (0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F1E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 (0.1)</w:t>
            </w:r>
          </w:p>
        </w:tc>
      </w:tr>
      <w:tr w:rsidR="00B72341" w:rsidRPr="00FC40C8" w14:paraId="10C85FF5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18FAA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  Immunosuppressive medication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257A" w14:textId="6BD47259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A66A" w14:textId="5033AE53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1C5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 (0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AAF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 (0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A78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 (0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280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 (0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78E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 (0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9F0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 (0.5)</w:t>
            </w:r>
          </w:p>
        </w:tc>
      </w:tr>
      <w:tr w:rsidR="009A02A0" w:rsidRPr="00FC40C8" w14:paraId="7B74BE75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88D5E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besity</w:t>
            </w: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BF4245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0230B9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B80DF4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0343F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A53678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B73EC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CEFE34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9F01C2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B72341" w:rsidRPr="00FC40C8" w14:paraId="4E69C5DE" w14:textId="77777777" w:rsidTr="005E1754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B9AD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Ye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328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83 (39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1C2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17 (35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97D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,858 (49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3D7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,085 (47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2CC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,604 (37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E3D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,172 (4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EAF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465 (31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546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887 (34.4)</w:t>
            </w:r>
          </w:p>
        </w:tc>
      </w:tr>
      <w:tr w:rsidR="00B72341" w:rsidRPr="00FC40C8" w14:paraId="17523B99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8C18B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No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E0E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43 (60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4EA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35 (64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D20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748 (51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5E6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,127 (52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07F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,025 (62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411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,086 (59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9ED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007 (69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752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,057 (65.6)</w:t>
            </w:r>
          </w:p>
        </w:tc>
      </w:tr>
      <w:tr w:rsidR="009A02A0" w:rsidRPr="00FC40C8" w14:paraId="7C17E2F6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D13406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eived COVID-19 vaccination 14+ days prior</w:t>
            </w: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4C5BA6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08D9EF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41872D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8FAD81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A41658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9E04D6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D0610B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BCA52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B72341" w:rsidRPr="00FC40C8" w14:paraId="4CF8F1FD" w14:textId="77777777" w:rsidTr="005E1754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B00DC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Ye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DDC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29 (54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E2D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22 (44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647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,017 (64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CCE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,223 (54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7EE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,239 (74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755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,133 (67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C71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956 (68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CAA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,712 (62.0)</w:t>
            </w:r>
          </w:p>
        </w:tc>
      </w:tr>
      <w:tr w:rsidR="00B72341" w:rsidRPr="00FC40C8" w14:paraId="44640904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5819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   No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5AC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97 (45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3CE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30 (55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833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589 (35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ED9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,989 (45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539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,390 (25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7A2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,125 (32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3F9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516 (31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855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232 (38.0)</w:t>
            </w:r>
          </w:p>
        </w:tc>
      </w:tr>
      <w:tr w:rsidR="009A02A0" w:rsidRPr="00FC40C8" w14:paraId="286E026D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BABC30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ior COVID-19 infection (&gt;90 days)?</w:t>
            </w: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2D2603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C1211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B1EB79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476B01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84F3D9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2F9FFC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BD5504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7674D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B72341" w:rsidRPr="00FC40C8" w14:paraId="03B2F2DC" w14:textId="77777777" w:rsidTr="005E1754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D5A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Yes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618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0 (12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52A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93 (15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954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395 (13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D9B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,237 (18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526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131 (8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AB6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942 (13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8FE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23 (4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193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956 (10.1)</w:t>
            </w:r>
          </w:p>
        </w:tc>
      </w:tr>
      <w:tr w:rsidR="00B72341" w:rsidRPr="00FC40C8" w14:paraId="5BFC77E5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902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  No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04C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36 (87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339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659 (84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FF6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,211 (86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E58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,975 (81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BD5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,498 (91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6C6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,316 (86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A08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,649 (95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579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,988 (89.9)</w:t>
            </w:r>
          </w:p>
        </w:tc>
      </w:tr>
      <w:tr w:rsidR="009A02A0" w:rsidRPr="00FC40C8" w14:paraId="522B22A5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06FB1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althcare encounters in past year</w:t>
            </w: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319E1E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2FBED1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5C4C3C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97C3D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142114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E9DFE1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E2A0A7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DDFEA4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B72341" w:rsidRPr="00FC40C8" w14:paraId="68E6F1A8" w14:textId="77777777" w:rsidTr="005E1754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FC04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  0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0AC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 (2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7E2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 (1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A70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26 (3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BF1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06 (2.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9F6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351 (5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5E1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22 (2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BE3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3 (1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9CC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0 (1.0)</w:t>
            </w:r>
          </w:p>
        </w:tc>
      </w:tr>
      <w:tr w:rsidR="00B72341" w:rsidRPr="00FC40C8" w14:paraId="13DCFC07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B90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  1-2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638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 (8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73E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8 (10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7B4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823 (6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DBB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565 (7.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A03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05 (5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782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741 (6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4FC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81 (6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567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78 (5.1)</w:t>
            </w:r>
          </w:p>
        </w:tc>
      </w:tr>
      <w:tr w:rsidR="00B72341" w:rsidRPr="00FC40C8" w14:paraId="2F202077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D5D41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  3-5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4FB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68 (18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10A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60 (21.5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AE5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983 (13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E0A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870 (14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1E1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692 (12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284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,729 (12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512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73 (13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411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695 (10.7)</w:t>
            </w:r>
          </w:p>
        </w:tc>
      </w:tr>
      <w:tr w:rsidR="00B72341" w:rsidRPr="00FC40C8" w14:paraId="7787248D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2F4C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  6-9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6E0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4 (20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8A8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26 (22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C0B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990 (17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39B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,600 (18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3C3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967 (17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9A7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616 (17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9F9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693 (18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9AC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506 (14.7)</w:t>
            </w:r>
          </w:p>
        </w:tc>
      </w:tr>
      <w:tr w:rsidR="00B72341" w:rsidRPr="00FC40C8" w14:paraId="47E66D0C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2817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sz w:val="18"/>
                <w:szCs w:val="18"/>
              </w:rPr>
              <w:t>   10+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BF5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30 (49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37C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973 (43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148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,184 (59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65D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,371 (56.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F16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,614 (58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BF6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,550 (61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BB1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,072 (60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580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,425 (68.5)</w:t>
            </w:r>
          </w:p>
        </w:tc>
      </w:tr>
      <w:tr w:rsidR="009A02A0" w:rsidRPr="00FC40C8" w14:paraId="54C9C395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14:paraId="6DF23109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HS Region 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F5011A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DC1A5A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8FCF93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F1B55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2C73FF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0EEEE9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944898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55DA68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B72341" w:rsidRPr="00FC40C8" w14:paraId="77453479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611CB8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1 (CT, ME, MA, NH, RI, VT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A6C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 (1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AAE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 (1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64B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22 (2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D52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44 (2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87F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68 (2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F56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36 (2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3E5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68 (1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B24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36 (1.8)</w:t>
            </w:r>
          </w:p>
        </w:tc>
      </w:tr>
      <w:tr w:rsidR="00B72341" w:rsidRPr="00FC40C8" w14:paraId="48586BB2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FAF381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2 (NJ, NY, PR, VI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64E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 (6.5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690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 (6.5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33B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961 (11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FAB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922 (11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5FF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374 (14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919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,748 (14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A46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84 (17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D22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368 (17.1)</w:t>
            </w:r>
          </w:p>
        </w:tc>
      </w:tr>
      <w:tr w:rsidR="00B72341" w:rsidRPr="00FC40C8" w14:paraId="3D1B5B3F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28637C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3 (DE, DC, MD, PA, VA, WV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3B0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 (5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511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 (5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A0A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47 (6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D55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294 (6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976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845 (6.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ABE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690 (6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595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73 (11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724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746 (11.6)</w:t>
            </w:r>
          </w:p>
        </w:tc>
      </w:tr>
      <w:tr w:rsidR="00B72341" w:rsidRPr="00FC40C8" w14:paraId="24051093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85BF9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4 (AL, FL, GA, KY, MS, NC, SC, TN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425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11 (17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BAA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22 (17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B25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771 (1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A2C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542 (1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352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901 (7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43D3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802 (7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D3C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71 (10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BF1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742 (10.7)</w:t>
            </w:r>
          </w:p>
        </w:tc>
      </w:tr>
      <w:tr w:rsidR="00B72341" w:rsidRPr="00FC40C8" w14:paraId="6C75CEE6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5994C4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5 (IL, IN, MI, MN, OH, WI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1A58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2 (10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4E4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4 (10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D48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804 (19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17E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608 (19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E35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712 (20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2B5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,424 (20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B09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927 (18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D17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854 (18.4)</w:t>
            </w:r>
          </w:p>
        </w:tc>
      </w:tr>
      <w:tr w:rsidR="00B72341" w:rsidRPr="00FC40C8" w14:paraId="0315B72B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8F3E9E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6 (AR, LA, NM, OK, TX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375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17 (31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263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34 (31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513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442 (24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A1A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884 (24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C61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295 (21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BB4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,590 (21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FCE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527 (14.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755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054 (14.3)</w:t>
            </w:r>
          </w:p>
        </w:tc>
      </w:tr>
      <w:tr w:rsidR="00B72341" w:rsidRPr="00FC40C8" w14:paraId="749C3F2E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20AC4F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7 (IA, KS, MO, NE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52AC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 (2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6C1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 (2.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C0B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14 (2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3C9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28 (2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6BD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66 (1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861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532 (1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3E0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20 (3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8CC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40 (3.6)</w:t>
            </w:r>
          </w:p>
        </w:tc>
      </w:tr>
      <w:tr w:rsidR="00B72341" w:rsidRPr="00FC40C8" w14:paraId="2435AE96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30B615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8 (CO, MT, ND, SD, UT, WY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0C8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0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B37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 (0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CCCD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52 (1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C11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04 (1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844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55 (1.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4C3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10 (1.5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C60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8 (2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F7A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96 (2.1)</w:t>
            </w:r>
          </w:p>
        </w:tc>
      </w:tr>
      <w:tr w:rsidR="00B72341" w:rsidRPr="00FC40C8" w14:paraId="459FCF75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7774E7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9 (AZ, CA, HI, NV, FM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958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28 (23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9DE2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56 (23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BD4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839 (21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D58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678 (21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B27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885 (21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EE60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,770 (21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915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254 (17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D017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508 (17.2)</w:t>
            </w:r>
          </w:p>
        </w:tc>
      </w:tr>
      <w:tr w:rsidR="00B72341" w:rsidRPr="00FC40C8" w14:paraId="519E614F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E691D3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egion 10 (AK, ID, OR, WA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08B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0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561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 (0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2CCA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6 (1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193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92 (1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8EDF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88 (1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D695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576 (1.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E4A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75 (3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A771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50 (3.2)</w:t>
            </w:r>
          </w:p>
        </w:tc>
      </w:tr>
      <w:tr w:rsidR="00B72341" w:rsidRPr="00FC40C8" w14:paraId="104405D5" w14:textId="77777777" w:rsidTr="005E1754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E393" w14:textId="77777777" w:rsidR="0044215D" w:rsidRPr="00FC40C8" w:rsidRDefault="0044215D" w:rsidP="00442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Other 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4A00" w14:textId="52D52DE0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ECC5" w14:textId="574DC171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0453" w14:textId="5D02E870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DE49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7336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862E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 (0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68F4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 (0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351B" w14:textId="77777777" w:rsidR="0044215D" w:rsidRPr="00FC40C8" w:rsidRDefault="0044215D" w:rsidP="00442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40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 (0.0)</w:t>
            </w:r>
          </w:p>
        </w:tc>
      </w:tr>
    </w:tbl>
    <w:p w14:paraId="11F9EC4B" w14:textId="77777777" w:rsidR="009E5737" w:rsidRPr="005045A4" w:rsidRDefault="009E5737">
      <w:pPr>
        <w:rPr>
          <w:rFonts w:ascii="Arial" w:hAnsi="Arial" w:cs="Arial"/>
        </w:rPr>
      </w:pPr>
    </w:p>
    <w:p w14:paraId="7F202B51" w14:textId="77777777" w:rsidR="003A2286" w:rsidRPr="005045A4" w:rsidRDefault="003A2286">
      <w:pPr>
        <w:rPr>
          <w:rFonts w:ascii="Arial" w:hAnsi="Arial" w:cs="Arial"/>
        </w:rPr>
      </w:pPr>
      <w:r w:rsidRPr="005045A4">
        <w:rPr>
          <w:rFonts w:ascii="Arial" w:hAnsi="Arial" w:cs="Arial"/>
        </w:rPr>
        <w:br w:type="page"/>
      </w:r>
    </w:p>
    <w:p w14:paraId="25B15261" w14:textId="1A0D8F4A" w:rsidR="007F447A" w:rsidRPr="005045A4" w:rsidRDefault="007F447A" w:rsidP="007F447A">
      <w:pPr>
        <w:rPr>
          <w:rFonts w:ascii="Arial" w:hAnsi="Arial" w:cs="Arial"/>
        </w:rPr>
      </w:pPr>
      <w:r w:rsidRPr="005045A4">
        <w:rPr>
          <w:rFonts w:ascii="Arial" w:hAnsi="Arial" w:cs="Arial"/>
        </w:rPr>
        <w:lastRenderedPageBreak/>
        <w:t xml:space="preserve">Supplemental Table </w:t>
      </w:r>
      <w:r w:rsidR="00E72061" w:rsidRPr="005045A4">
        <w:rPr>
          <w:rFonts w:ascii="Arial" w:hAnsi="Arial" w:cs="Arial"/>
        </w:rPr>
        <w:t>5</w:t>
      </w:r>
      <w:r w:rsidRPr="005045A4">
        <w:rPr>
          <w:rFonts w:ascii="Arial" w:hAnsi="Arial" w:cs="Arial"/>
        </w:rPr>
        <w:t>. Incidence-based unadjusted relative risk of overall Post-COVID Conditions</w:t>
      </w:r>
      <w:r w:rsidR="000E7F39" w:rsidRPr="005045A4">
        <w:rPr>
          <w:rFonts w:ascii="Arial" w:hAnsi="Arial" w:cs="Arial"/>
        </w:rPr>
        <w:t xml:space="preserve"> (PCC)</w:t>
      </w:r>
      <w:r w:rsidRPr="005045A4">
        <w:rPr>
          <w:rFonts w:ascii="Arial" w:hAnsi="Arial" w:cs="Arial"/>
        </w:rPr>
        <w:t xml:space="preserve">, by system, and by individual symptom or condition by age group among patients treated with nirmatrelvir-ritonavir during acute COVID-19 illness, </w:t>
      </w:r>
      <w:proofErr w:type="spellStart"/>
      <w:r w:rsidRPr="005045A4">
        <w:rPr>
          <w:rFonts w:ascii="Arial" w:hAnsi="Arial" w:cs="Arial"/>
        </w:rPr>
        <w:t>HealthVerity</w:t>
      </w:r>
      <w:proofErr w:type="spellEnd"/>
      <w:r w:rsidRPr="005045A4">
        <w:rPr>
          <w:rFonts w:ascii="Arial" w:hAnsi="Arial" w:cs="Arial"/>
        </w:rPr>
        <w:t>, April 1- December 31, 2022.</w:t>
      </w:r>
    </w:p>
    <w:tbl>
      <w:tblPr>
        <w:tblW w:w="14192" w:type="dxa"/>
        <w:tblLook w:val="04A0" w:firstRow="1" w:lastRow="0" w:firstColumn="1" w:lastColumn="0" w:noHBand="0" w:noVBand="1"/>
      </w:tblPr>
      <w:tblGrid>
        <w:gridCol w:w="4168"/>
        <w:gridCol w:w="1764"/>
        <w:gridCol w:w="728"/>
        <w:gridCol w:w="1784"/>
        <w:gridCol w:w="728"/>
        <w:gridCol w:w="1803"/>
        <w:gridCol w:w="728"/>
        <w:gridCol w:w="1736"/>
        <w:gridCol w:w="753"/>
      </w:tblGrid>
      <w:tr w:rsidR="00E72061" w:rsidRPr="005045A4" w14:paraId="5D473104" w14:textId="77777777" w:rsidTr="007A7988">
        <w:trPr>
          <w:trHeight w:val="20"/>
          <w:tblHeader/>
        </w:trPr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00439" w14:textId="3B4B4B0A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EE3B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s 12-17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2914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s 18-49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B909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s 50-64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6646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s 65+</w:t>
            </w:r>
          </w:p>
        </w:tc>
      </w:tr>
      <w:tr w:rsidR="00E72061" w:rsidRPr="005045A4" w14:paraId="7997F454" w14:textId="77777777" w:rsidTr="007A7988">
        <w:trPr>
          <w:trHeight w:val="20"/>
          <w:tblHeader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03F9F" w14:textId="77777777" w:rsidR="00E72061" w:rsidRPr="005045A4" w:rsidRDefault="00E72061" w:rsidP="00FC0B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5701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 (95% CI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9ADB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B433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 (95% CI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F66A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3142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 (95% CI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8E83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1943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 (95% CI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F129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72061" w:rsidRPr="005045A4" w14:paraId="73F8C2A0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585286F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rienced post-COVID-19 symptoms/conditions?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06D1625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23F771E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6D919C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1BE10D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398575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665B01D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4C62642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75A91E3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72061" w:rsidRPr="005045A4" w14:paraId="25770DFC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5F89E1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   At least 1 symptom/condition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973A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4 (0.99, 1.0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68B5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C288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9 (0.98, 1.00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5DB850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C44E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5 (0.94, 0.96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D3C0B1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23B8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1 (0.90, 0.92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632C9D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6EC777F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604932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   ≥2 symptoms/conditions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4FC6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3 (0.94, 1.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3AAD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E1FE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6 (0.94, 0.9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C0B797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F0D0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2 (0.90, 0.93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0E31CE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9C56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4 (0.82, 0.86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477E72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10711991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78B12E48" w14:textId="5613FAC6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ost-COVID </w:t>
            </w:r>
            <w:r w:rsidR="00D567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ditions </w:t>
            </w:r>
          </w:p>
        </w:tc>
        <w:tc>
          <w:tcPr>
            <w:tcW w:w="1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4049769E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5D586BF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24335B3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613E4CE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2E1A100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38E637B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bottom"/>
            <w:hideMark/>
          </w:tcPr>
          <w:p w14:paraId="72F4000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15B3091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72061" w:rsidRPr="005045A4" w14:paraId="195E15AD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DEE9176" w14:textId="44AE58FD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di</w:t>
            </w:r>
            <w:r w:rsidR="00D567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ascular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44F482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8 (0.91, 1.2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08F529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5611A1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 (1.0, 1.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932C20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B49EF3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9 (0.87, 0.92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E6BE48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C2BFCE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6 (0.82, 0.90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E929B5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756DD7C" w14:textId="77777777" w:rsidTr="005E1754">
        <w:trPr>
          <w:trHeight w:val="20"/>
        </w:trPr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242BF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irculatory signs and symptoms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77C5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14 (0.95, 1.38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AF9F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44E1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5 (0.92, 0.99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8B4047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C5A1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1 (0.88, 0.94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3B8334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4740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8 (0.83, 0.92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634EC3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3478FC2B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BC047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oronary atherosclerosis and other heart diseas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C42A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00 (0.00, 0.0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5D8D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D41B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4 (0.83, 1.05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FFD5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72BA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2 (0.87, 0.97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D537ED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6B72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2 (0.76, 0.87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91D4F5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540355F3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ECF5F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eart Failure and chronic rheumatic heart diseas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6298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2.00 (0.28, 14.2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32A5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BCB0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7 (0.79, 1.18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7D42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3DB5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8 (0.69, 0.89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142E21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8506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5 (0.75, 0.96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460E37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E72061" w:rsidRPr="005045A4" w14:paraId="15733744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51F93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ypertensio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90B2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33 (0.87, 2.0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D3B8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1362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9 (0.95, 1.0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86CE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602B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8 (0.85, 0.91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E1293B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AF6D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3 (0.79, 0.88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49CFBC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78402F01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BF3DD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Cardiovascular disease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715B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00 (0.00, 0.0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7E7D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50DD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4 (0.27, 1.49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11E4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2E7C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5 (0.68, 1.62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2854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0A3C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7 (0.39, 1.15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8DE9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72061" w:rsidRPr="005045A4" w14:paraId="0D55F7D2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825A2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Cardiac dysrhythmia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8A3D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5 (0.59, 1.5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1A5A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DB76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3 (0.85, 1.0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12D2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D0E8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1 (0.85, 0.96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562113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BB7E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0 (0.75, 0.86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40B375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57C1AEF7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0DB27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Acute myocardial infarction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432E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00 (0.00, 0.0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253B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24DF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3 (0.65, 1.08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72A9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9E5E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0 (0.70, 0.92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B85C33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E9E7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0 (0.60, 0.81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1334A9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048358E1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21C69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Myocarditis and cardiomyopathy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8CA7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2.67 (0.60, 11.9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B839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4A56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10 (0.90, 1.36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94C9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BE1E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1 (0.70, 0.93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C44F78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82BB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2 (0.62, 0.83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C11DE2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55AF5275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DF56EE7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BAC727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5 (0.95, 1.1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1B0950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E51034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8 (0.95, 1.0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4F8AD2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317F85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2 (0.90, 0.94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99E80B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0BCA9F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7 (0.83, 0.90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0D27A6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0139B2ED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B2872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Respiratory symptoms and diseas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B845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6 (0.96, 1.1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1D3A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18EC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5 (0.93, 0.9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B8F2B5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F0B5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1 (0.89, 0.94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AE2D4C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AD89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6 (0.83, 0.90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A253A4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74EC7703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1EEC3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Acute pulmonary embolism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17F5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2.00 (0.13, 31.9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E088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ADB4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1 (0.55, 0.91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7DC42D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CDD3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9 (0.66, 0.94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ABE654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07C1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1 (0.57, 0.87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5E608C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69AEB8E7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EA66D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Asthma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372A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24 (1.04, 1.48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D3215F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2298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17 (1.12, 1.23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D81119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CA1F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1 (0.95, 1.06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FB32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9321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7 (0.79, 0.95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803826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67AB643A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EF8700C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nal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BEF7F69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DF7AD2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1BA41A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1757C0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323387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93ACC2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FB5FB1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36E407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72061" w:rsidRPr="005045A4" w14:paraId="6FD2C7C9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0E701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Kidney diseas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AD45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34 (0.48, 3.7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1430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4740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1 (0.72, 0.91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C64E5C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FA89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5 (0.70, 0.8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A842DA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9513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0 (0.65, 0.75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B0D7F2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1D9748DB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4477012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molytic and vascular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3A3145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1 (0.43, 1.9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2512BF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F10B06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6 (0.87, 1.06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E4CE53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70261D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3 (0.77, 0.89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17086C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4EEEB3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8 (0.72, 0.83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CC35B6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3092394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AE88" w14:textId="0232F87E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  Coagulation and hemorrhagic </w:t>
            </w:r>
            <w:r w:rsidR="00D567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s</w:t>
            </w: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E815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0 (0.41, 1.9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553C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AE8D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0 (0.89, 1.1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3056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3FC7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8 (0.80, 0.96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349413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7A89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1 (0.74, 0.89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9EC230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8FB9008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6C2A6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Thromboembolic event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64B0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00 (0.00, 0.0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7F9A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1F79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9 (0.63, 0.99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DF3B62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05B7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2 (0.53, 0.74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7E11DB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E1EF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9 (0.57, 0.82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436E4F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26DF2D3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15FBD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Cerebrovascular disease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2D7E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0 (0.09, 11.0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0ED9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88B4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6 (0.68, 1.1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3A0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6946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1 (0.71, 0.92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7A74C0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C1C2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3 (0.65, 0.83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971EBC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580F78DE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F096CD6" w14:textId="01D36C7D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1E61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trointestinal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7A0FB9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7 (0.71, 1.0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5E0FCB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34BD41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7 (0.94, 1.0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F15626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26E068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4 (0.91, 0.97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1FC55F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87A82B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6 (0.82, 0.90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EF5000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54BF860A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CB270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hange in Bowel Habit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6721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9 (0.70, 1.1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2C7E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C891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8 (0.93, 1.0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427D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895C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0 (0.86, 0.94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7F6E21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D3EC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4 (0.78, 0.89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F6F87F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3A66C6D4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604C6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sophageal disorder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2034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8 (0.65, 1.1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4DBD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1A1B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8 (0.94, 1.02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6AE1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0D44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5 (0.91, 0.9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6AC7A0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1EDA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7 (0.83, 0.92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D97FA3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77710178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3E68B5C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rologic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E7D01D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1 (0.98, 1.2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CBB8E0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243CFD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6 (0.93, 0.9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E88971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19F5B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8 (0.85, 0.9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3F3966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2DE37C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8 (0.84, 0.91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20F7E6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6FEB346B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24072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taxia / Trouble Walking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F25F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16 (0.74, 1.8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0325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7599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4 (0.96, 1.14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5D67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18BF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0 (0.75, 0.86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11267E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9E4F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4 (0.69, 0.79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441807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2EB7402F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6D420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utonomic Dysfunctio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48EC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2.01 (0.65, 6.2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6B9F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8353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4 (0.85, 1.27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EFAB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60A7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9 (0.73, 1.07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D318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2EDC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9 (0.68, 1.15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7BE9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72061" w:rsidRPr="005045A4" w14:paraId="1C7B0CBE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60DAF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ognitive disorder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7DEC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25 (0.41, 3.8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A107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7A54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3 (0.69, 1.0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ACDCB8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4B47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5 (0.71, 1.0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BC6D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90EB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3 (0.50, 0.80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797253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18024D14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48820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eadach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708D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4 (0.90, 1.2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A27E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A551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2 (0.89, 0.96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F6F0A5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D04F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9 (0.86, 0.93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CE49C0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35F2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9 (0.83, 0.96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8A689D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4784EAA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3C18C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Hearing loss and disturbance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4E41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27 (0.78, 2.0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E093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5315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19 (1.07, 1.33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951C73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89A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5 (0.87, 1.0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59AB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E769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7 (0.96, 1.18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94E2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72061" w:rsidRPr="005045A4" w14:paraId="5BB09945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EAC71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yoneural Disorder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A5F5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3.34 (0.80, 13.9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862D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4FB5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14 (0.92, 1.42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C2B8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DAC2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0 (0.84, 1.19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17E0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BA45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3 (0.63, 1.11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C450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72061" w:rsidRPr="005045A4" w14:paraId="1C8FC70F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4DEB5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rvous Syste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09C2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43 (0.45, 4.5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321D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60C3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7 (0.72, 1.04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0B03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60EF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9 (0.74, 1.07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90EC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86AC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5 (0.47, 0.90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B54BAD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5739F7BA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449D6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eripheral Nerve Disorder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18A3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20 (0.59, 2.4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FE99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0697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6 (0.90, 1.02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AFBD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CE3B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3 (0.89, 0.9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EE7BCB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E9F6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0 (0.83, 0.97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C7608B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7C17D74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175E8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yncope and dizzines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52F3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0 (0.81, 1.2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1BE2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7CDB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2 (0.87, 0.96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16B6AC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D105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8 (0.84, 0.92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198B99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4A37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6 (0.81, 0.91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1D0866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A5849F5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6A906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isual disturbance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F3BD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43 (0.90, 2.2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8BB0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C777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8 (0.88, 1.1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F6AB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CE22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6 (0.86, 1.07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C50B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2AF2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3 (0.89, 1.20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5C66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72061" w:rsidRPr="005045A4" w14:paraId="1A4557D4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A2A39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izure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2ADF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16 (0.61, 2.1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8ADB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D9FF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5 (0.72, 1.0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E4EE06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3E49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6 (0.54, 0.8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765B43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FC51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6 (0.51, 0.84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EF93A7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500266E8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71D01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s and Percep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0AA0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00 (0.00, 0.0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768F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3B6A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0 (0.52, 0.95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B042C5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509F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1 (0.50, 1.0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9FC7AB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B74A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6 (0.57, 1.29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5EAE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72061" w:rsidRPr="005045A4" w14:paraId="32D4C9D9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29FD6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Smell and taste disturbances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A882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3.99 (0.36, 44.0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5BE2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C6EF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8 (0.73, 1.3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9547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B350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0 (0.73, 1.36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EEDF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B159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2 (0.63, 1.65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6F51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72061" w:rsidRPr="005045A4" w14:paraId="5D671626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8504B8C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tal health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B6EF8C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8 (0.85, 1.1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B4B9A2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E64ACA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1 (0.98, 1.04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740FD4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342637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5 (0.92, 0.9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4EDB24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DDC370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8 (0.84, 0.93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43842C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7A7C7D09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996AE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Sleeping conditions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67A1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7 (0.67, 1.1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7696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3571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4 (0.99, 1.08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1739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D087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0 (0.97, 1.04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B243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9EB8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1 (0.85, 0.96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36EBE0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69B502E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5BD88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Other mental conditions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4B63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5 (0.54, 1.0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025F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D4C7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0 (0.71, 0.91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58B8C5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3729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6 (0.66, 0.8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49F0EC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6A39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3 (0.51, 0.78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ABD98C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3288C08C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FC389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Substance-related disorder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D3BE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48 (0.21, 1.1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004A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F5E8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59 (0.52, 0.66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B6AFFA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E2E2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5 (0.57, 0.75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09DD73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5A67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3 (0.50, 0.78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AE0863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02CB07F7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F7DEC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Anxiety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E900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8 (0.92, 1.2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7B5A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0BD7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0 (0.97, 1.04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0F9A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69F2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3 (0.89, 0.96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3C4CEE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3043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9 (0.83, 0.94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605423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0CD0708A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D2E20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Mood disorder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F5F9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3 (0.76, 1.1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2E5C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6709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2 (0.88, 0.96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CEA348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D4F6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3 (0.88, 0.99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E0BAC5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E2BA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2 (0.75, 0.89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63CFD5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56718A42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37A27DD" w14:textId="51D56D63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scul</w:t>
            </w:r>
            <w:r w:rsidR="001E61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skeletal</w:t>
            </w: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05818E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6 (0.86, 1.0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EC165E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C6E800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7 (0.94, 0.99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6320F7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988254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0 (0.88, 0.92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70B78A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E20604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7 (0.84, 0.91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B1B6EA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5C039C52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1F4A5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Malaise and fatigue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342A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9 (0.91, 1.3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0929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3FB2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1 (0.98, 1.05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5DFD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9975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3 (0.90, 0.96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FDEF88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262A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3 (0.79, 0.88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8BED52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326141DF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0D241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Musculoskeletal pain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EC0A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7 (0.86, 1.1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0E97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908D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6 (0.93, 0.9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FB50A0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F8EE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1 (0.89, 0.94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A2B243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83C9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1 (0.88, 0.95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0D8A5E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651DF638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8CF44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Muscle disorder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459F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2 (0.54, 1.2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B3E2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C429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7 (0.91, 1.0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2C42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C530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6 (0.82, 0.91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17A103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D755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4 (0.59, 0.69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F1C20A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22095A8D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7BA1BA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betes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6F83F2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8 (0.72, 2.2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C9C7CB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A682F8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4 (0.97, 1.1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F3FB6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FFF679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8 (0.83, 0.93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436044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74E7A9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4 (0.68, 0.80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8C1132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138D81B8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38580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Diabetes Type 1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554C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7 (0.22, 3.3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1D82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EB1D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9 (0.85, 1.4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9D5E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0EE3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4 (0.78, 1.14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F9D4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0A85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7 (0.51, 0.88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D36349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63180A4E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62E09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 Diabetes Type 2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0DFF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52 (0.88, 2.6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CF89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AC93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6 (0.99, 1.1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5706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63FB1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0 (0.85, 0.95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286311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5CCE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4 (0.68, 0.80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C63289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7FD36CE3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C50450D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E75E11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9 (0.69, 1.1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B48C8E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25043C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5 (0.90, 1.0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C45C8F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C3AAB9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7 (0.83, 0.91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1D61C1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DFFB24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0 (0.66, 0.74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5685D6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07F86C3B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53D11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ncephaliti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4B81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00 (0.00, 0.0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6975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8570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00 (0.00, 0.0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01F8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76D44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29 (0.04, 2.32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7AC0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EAE8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7 (0.07, 6.41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B51A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72061" w:rsidRPr="005045A4" w14:paraId="0E7CE78D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CD0E0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ight Los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F91D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0 (0.63, 1.2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2C24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3D11E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6 (0.77, 0.95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B4A55FF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1F94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3 (0.76, 0.91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B54998A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33C4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4 (0.58, 0.71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67CD825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29200736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BB31C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sh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31D6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31 (0.07, 1.3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CB9C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03008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9 (0.84, 1.17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F7ED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1F97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12 (0.96, 1.3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B16C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5A90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4 (0.67, 1.32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18DF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72061" w:rsidRPr="005045A4" w14:paraId="10CADC77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16B39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CC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B43EC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2.62 (1.27, 5.40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3A982E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F034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1.04 (0.94, 1.15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C7E5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7FCD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6 (0.79, 0.94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FFB9C2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221B0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8 (0.60, 0.78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0F34C83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72061" w:rsidRPr="005045A4" w14:paraId="45CEA4A0" w14:textId="77777777" w:rsidTr="005E1754">
        <w:trPr>
          <w:trHeight w:val="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86E6A" w14:textId="77777777" w:rsidR="00E72061" w:rsidRPr="005045A4" w:rsidRDefault="00E72061" w:rsidP="00FC0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ymptoms and signs involving cognition, perception, emotional state and behavio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0ABC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78 (0.50, 1.2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B4D4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0A862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91 (0.84, 0.99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A18A0A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7F377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81 (0.76, 0.8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0A42366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EF3F9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sz w:val="20"/>
                <w:szCs w:val="20"/>
              </w:rPr>
              <w:t>0.67 (0.62, 0.73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1124ADB" w14:textId="77777777" w:rsidR="00E72061" w:rsidRPr="005045A4" w:rsidRDefault="00E72061" w:rsidP="00FC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45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14:paraId="5A27CACE" w14:textId="77777777" w:rsidR="007F447A" w:rsidRPr="005045A4" w:rsidRDefault="007F447A">
      <w:pPr>
        <w:rPr>
          <w:rFonts w:ascii="Arial" w:hAnsi="Arial" w:cs="Arial"/>
        </w:rPr>
      </w:pPr>
      <w:r w:rsidRPr="005045A4">
        <w:rPr>
          <w:rFonts w:ascii="Arial" w:hAnsi="Arial" w:cs="Arial"/>
        </w:rPr>
        <w:br w:type="page"/>
      </w:r>
    </w:p>
    <w:p w14:paraId="593E9B08" w14:textId="0708C147" w:rsidR="004D333C" w:rsidRPr="005045A4" w:rsidRDefault="00262307">
      <w:pPr>
        <w:rPr>
          <w:rFonts w:ascii="Arial" w:hAnsi="Arial" w:cs="Arial"/>
        </w:rPr>
      </w:pPr>
      <w:r w:rsidRPr="005045A4">
        <w:rPr>
          <w:rFonts w:ascii="Arial" w:hAnsi="Arial" w:cs="Arial"/>
        </w:rPr>
        <w:lastRenderedPageBreak/>
        <w:t xml:space="preserve">Supplemental </w:t>
      </w:r>
      <w:r w:rsidR="004D333C" w:rsidRPr="005045A4">
        <w:rPr>
          <w:rFonts w:ascii="Arial" w:hAnsi="Arial" w:cs="Arial"/>
        </w:rPr>
        <w:t xml:space="preserve">Table </w:t>
      </w:r>
      <w:r w:rsidR="00E72061" w:rsidRPr="005045A4">
        <w:rPr>
          <w:rFonts w:ascii="Arial" w:hAnsi="Arial" w:cs="Arial"/>
        </w:rPr>
        <w:t>6</w:t>
      </w:r>
      <w:r w:rsidR="004D333C" w:rsidRPr="005045A4">
        <w:rPr>
          <w:rFonts w:ascii="Arial" w:hAnsi="Arial" w:cs="Arial"/>
        </w:rPr>
        <w:t xml:space="preserve">. </w:t>
      </w:r>
      <w:proofErr w:type="spellStart"/>
      <w:r w:rsidR="004D333C" w:rsidRPr="005045A4">
        <w:rPr>
          <w:rFonts w:ascii="Arial" w:hAnsi="Arial" w:cs="Arial"/>
        </w:rPr>
        <w:t>Adjusted</w:t>
      </w:r>
      <w:r w:rsidR="00601280">
        <w:rPr>
          <w:rFonts w:ascii="Arial" w:hAnsi="Arial" w:cs="Arial"/>
          <w:vertAlign w:val="superscript"/>
        </w:rPr>
        <w:t>a</w:t>
      </w:r>
      <w:proofErr w:type="spellEnd"/>
      <w:r w:rsidR="004D333C" w:rsidRPr="005045A4">
        <w:rPr>
          <w:rFonts w:ascii="Arial" w:hAnsi="Arial" w:cs="Arial"/>
        </w:rPr>
        <w:t xml:space="preserve"> hazard ratios </w:t>
      </w:r>
      <w:r w:rsidR="00FB1809" w:rsidRPr="005045A4">
        <w:rPr>
          <w:rFonts w:ascii="Arial" w:hAnsi="Arial" w:cs="Arial"/>
        </w:rPr>
        <w:t>for Post-COVID Conditions</w:t>
      </w:r>
      <w:r w:rsidR="007707DC" w:rsidRPr="005045A4">
        <w:rPr>
          <w:rFonts w:ascii="Arial" w:hAnsi="Arial" w:cs="Arial"/>
        </w:rPr>
        <w:t xml:space="preserve"> (PCC)</w:t>
      </w:r>
      <w:r w:rsidR="000E7F39" w:rsidRPr="005045A4">
        <w:rPr>
          <w:rFonts w:ascii="Arial" w:hAnsi="Arial" w:cs="Arial"/>
        </w:rPr>
        <w:t>, by age group, among persons treated with nirmatrelvir-ritonavir during acute COVID-19 illness compared to untreated, Health Verity, April 1-December 31, 2022</w:t>
      </w:r>
      <w:r w:rsidR="00557962" w:rsidRPr="005045A4">
        <w:rPr>
          <w:rFonts w:ascii="Arial" w:hAnsi="Arial" w:cs="Arial"/>
        </w:rPr>
        <w:t>.</w:t>
      </w:r>
    </w:p>
    <w:tbl>
      <w:tblPr>
        <w:tblW w:w="14332" w:type="dxa"/>
        <w:tblLook w:val="04A0" w:firstRow="1" w:lastRow="0" w:firstColumn="1" w:lastColumn="0" w:noHBand="0" w:noVBand="1"/>
      </w:tblPr>
      <w:tblGrid>
        <w:gridCol w:w="2880"/>
        <w:gridCol w:w="1574"/>
        <w:gridCol w:w="674"/>
        <w:gridCol w:w="1277"/>
        <w:gridCol w:w="323"/>
        <w:gridCol w:w="674"/>
        <w:gridCol w:w="1576"/>
        <w:gridCol w:w="314"/>
        <w:gridCol w:w="406"/>
        <w:gridCol w:w="1620"/>
        <w:gridCol w:w="432"/>
        <w:gridCol w:w="288"/>
        <w:gridCol w:w="1620"/>
        <w:gridCol w:w="674"/>
      </w:tblGrid>
      <w:tr w:rsidR="006B594D" w:rsidRPr="00312DD1" w14:paraId="6DAFC856" w14:textId="77777777" w:rsidTr="00514BED">
        <w:trPr>
          <w:trHeight w:val="20"/>
          <w:tblHeader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8EA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4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D2B93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 (All ages)</w:t>
            </w:r>
          </w:p>
        </w:tc>
        <w:tc>
          <w:tcPr>
            <w:tcW w:w="2274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189E0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s 12-17</w:t>
            </w:r>
          </w:p>
        </w:tc>
        <w:tc>
          <w:tcPr>
            <w:tcW w:w="2296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73D9D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s 18-49</w:t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291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s 50-64</w:t>
            </w:r>
          </w:p>
        </w:tc>
        <w:tc>
          <w:tcPr>
            <w:tcW w:w="2294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2AD16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s 65+</w:t>
            </w:r>
          </w:p>
        </w:tc>
      </w:tr>
      <w:tr w:rsidR="00F9055F" w:rsidRPr="00312DD1" w14:paraId="6A501F92" w14:textId="77777777" w:rsidTr="00514BED">
        <w:trPr>
          <w:trHeight w:val="20"/>
          <w:tblHeader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5715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FB1B" w14:textId="77777777" w:rsidR="00A47814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7707DC"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zard Ratio</w:t>
            </w:r>
          </w:p>
          <w:p w14:paraId="64FB132A" w14:textId="4F4B06E9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1B214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900A" w14:textId="77777777" w:rsidR="00A47814" w:rsidRPr="00312DD1" w:rsidRDefault="00A47814" w:rsidP="00A478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</w:p>
          <w:p w14:paraId="1ED96828" w14:textId="79E1C81D" w:rsidR="009139E3" w:rsidRPr="00312DD1" w:rsidRDefault="00A47814" w:rsidP="00A478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D909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D94B" w14:textId="77777777" w:rsidR="00A47814" w:rsidRPr="00312DD1" w:rsidRDefault="00A47814" w:rsidP="00A478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</w:p>
          <w:p w14:paraId="0D1FA97A" w14:textId="03A5EAF7" w:rsidR="009139E3" w:rsidRPr="00312DD1" w:rsidRDefault="00A47814" w:rsidP="00A478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5538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4820" w14:textId="77777777" w:rsidR="00A47814" w:rsidRPr="00312DD1" w:rsidRDefault="00A47814" w:rsidP="00A478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</w:p>
          <w:p w14:paraId="51527AAC" w14:textId="664DC1C6" w:rsidR="009139E3" w:rsidRPr="00312DD1" w:rsidRDefault="00A47814" w:rsidP="00A478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8F26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B049" w14:textId="77777777" w:rsidR="00A47814" w:rsidRPr="00312DD1" w:rsidRDefault="00A47814" w:rsidP="00A478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</w:p>
          <w:p w14:paraId="77B80BB1" w14:textId="75D7CAC4" w:rsidR="009139E3" w:rsidRPr="00312DD1" w:rsidRDefault="00A47814" w:rsidP="00A478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580E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C1204A" w:rsidRPr="00312DD1" w14:paraId="77A729ED" w14:textId="77777777" w:rsidTr="003619C6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D82092" w14:textId="74F593EF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xperienced </w:t>
            </w:r>
            <w:r w:rsidR="00E72061"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st-COVID</w:t>
            </w:r>
            <w:r w:rsidR="00E72061"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707DC"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ditions</w:t>
            </w: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0047E07B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451282E9" w14:textId="42382DF5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3506D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559E3B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A43C24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A3EA8C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69E2EA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32EDC6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D87256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9055F" w:rsidRPr="00312DD1" w14:paraId="4DD71E1C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005D62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   At least 1 symptom/conditio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753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4 (0.93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29C4EB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A1D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6 (0.66, 1.1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27DF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4F1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8 (0.97, 0.99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9D2D1F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E70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92, 0.95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125639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91F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8 (0.87, 0.9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7114D8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3EFB23D8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AB069E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   ≥2 symptoms/condition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AB3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90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599882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756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0 (0.90, 1.1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A72B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F4E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6 (0.94, 0.98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646EF0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C67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89, 0.92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74C305D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D23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2 (0.80, 0.8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1C072A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7BD63282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9AF1A1" w14:textId="2AB2DEBF" w:rsidR="009139E3" w:rsidRPr="00312DD1" w:rsidRDefault="007707DC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D5677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st-COVID</w:t>
            </w:r>
            <w:r w:rsidR="009139E3"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D5677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ditions</w:t>
            </w:r>
            <w:r w:rsidR="009139E3"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34975D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3E9F9783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84566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F48BA1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9D9F3E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F2DBD3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E80060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632ABB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6B2930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E180DCB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F9055F" w:rsidRPr="00312DD1" w14:paraId="37F6774E" w14:textId="77777777" w:rsidTr="003619C6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5C988A" w14:textId="3744C388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rdi</w:t>
            </w:r>
            <w:r w:rsidR="001E61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ascular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54D4F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1 (0.90, 0.9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3B7A60E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E4EDE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1 (0.84, 1.2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987FBF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DA9B1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 (0.94, 1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7C58B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64F18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8 (0.85, 0.91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993779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F3BE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6 (0.82, 0.9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58B317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F9055F" w:rsidRPr="00312DD1" w14:paraId="487EBD4E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BBE96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irculatory signs and symptom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2C6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2 (0.90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04432FD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ABA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9 (0.81, 1.2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B5AF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8BE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6 (0.93, 1.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CCC0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CBF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88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50C89F6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73B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8 (0.84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C3E98F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57517FA3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12C0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oronary atherosclerosis and other heart disease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034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86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BAFA89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A03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28 (0.28, 5.9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6457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6D6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0 (0.88, 1.1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9B2D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679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4 (0.88, 0.99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AF67C4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6B6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2 (0.77, 0.8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A23B7D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5EF5E926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6EB2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eart Failure and chronic rheumatic heart disease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A4B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7 (0.81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36DDCD1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AA8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42 (0.23, 8.7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78EE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0A3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2 (0.83, 1.2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15D2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BEF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1 (0.71, 0.92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AFFD20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61E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7 (0.77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F3FD5B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</w:tr>
      <w:tr w:rsidR="00F9055F" w:rsidRPr="00312DD1" w14:paraId="2EBBB75F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E4EB1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ypertensio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A7C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9 (0.87, 0.9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1B96D9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B82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95 (1.20, 3.1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07DC37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D72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5 (0.90, 0.99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1AF200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AE3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7 (0.84, 0.90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78C0B0B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722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4 (0.80, 0.8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6F34C1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055EAF85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6923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Cardiovascular disease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79D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4 (0.55, 1.0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AF156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E48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00 (0.00, 0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31B6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null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609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6 (0.32, 1.8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D0AA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80C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59, 1.3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43C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171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55 (0.32, 0.9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91BAA3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</w:tr>
      <w:tr w:rsidR="00F9055F" w:rsidRPr="00312DD1" w14:paraId="62E8D0C3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2E20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Cardiac dysrhythmia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4CE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8 (0.85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61720EF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F98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16 (0.70, 1.9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2359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A66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9 (0.82, 0.97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683121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DCA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86, 0.97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516FC7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3C3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1 (0.76, 0.8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4D0375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5B9E4E95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AAD9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Acute myocardial infarction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10C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0 (0.73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4480D39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7F4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00 (0.00, 0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B93B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null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A8A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69, 1.1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9BC8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66E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6 (0.75, 0.99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98FAB8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F3F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1 (0.61, 0.8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DA3451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87D85EA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920D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Myocarditis and cardiomyopathy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FA7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2 (0.75, 0.8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E29060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759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2.25 (0.49, 10.3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FFD8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640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11 (0.90, 1.3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F888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864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2 (0.71, 0.93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A00C56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2E2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9 (0.60, 0.8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147430B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0A1B8810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874D02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piratory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A207E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2 (0.91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4215783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B1AD6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10 (0.98, 1.2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56E11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06664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8 (0.95, 1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F8DB43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476B5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1 (0.88, 0.93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0ED957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8CAEC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5 (0.81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111913D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F9055F" w:rsidRPr="00312DD1" w14:paraId="39DF148C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7692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Respiratory symptoms and disease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B80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2 (0.90, 0.9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3E058B9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C50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12 (1.00, 1.2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9545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9EE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6 (0.93, 0.99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2ED726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067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88, 0.93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74E726D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2DD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5 (0.81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7A9D86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11616EE8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1CB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Acute pulmonary embolism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95B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5 (0.67, 0.8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5CF6E8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7A0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2.19 (0.29, 16.2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9EBE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236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8 (0.60, 1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73DF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4B1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7 (0.65, 0.91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837509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F40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9 (0.56, 0.8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46E2A8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71179712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7E2A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Asthma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00D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5 (1.02, 1.0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52558A4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8CC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34 (1.10, 1.6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81735E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461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17 (1.11, 1.23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7D3DC20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FA7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9 (0.93, 1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113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E86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9 (0.81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758B03A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5171B056" w14:textId="77777777" w:rsidTr="00F813B9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0B8E58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nal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36082BD" w14:textId="1565C0BB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</w:tcPr>
          <w:p w14:paraId="48844C0D" w14:textId="7BBCCF33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6665BD4" w14:textId="0A83C22C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6FDD83F8" w14:textId="1558CB81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1CA487" w14:textId="4963D114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05E08405" w14:textId="5CEE9F58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1357768" w14:textId="2B259C6C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327E1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1CF44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0D333A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F9055F" w:rsidRPr="00312DD1" w14:paraId="1FBCD113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BA32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idney disease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D9A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5 (0.72, 0.7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428563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D87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56 (0.55, 4.3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E497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39F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6 (0.76, 0.97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7F9C43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60F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5 (0.70, 0.81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7B39247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C3E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9 (0.64, 0.7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751E1FF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0F0D697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AD7C14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molytic and vascular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7DCB4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6 (0.82, 0.9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17EB5B1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2A9D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18 (0.53, 2.6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0B970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AE625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 (0.89, 1.1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FF087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F539F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4 (0.79, 0.90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9BD860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CCB24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1 (0.75, 0.8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5E157C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F9055F" w:rsidRPr="00312DD1" w14:paraId="49F6BB0B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53745" w14:textId="7AD2CCCC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  Coagulation and hemorrhagic </w:t>
            </w:r>
            <w:r w:rsidR="001E61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orders</w:t>
            </w: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38C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2 (0.87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9BD9EC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531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43 (0.61, 3.3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DA40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429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5 (0.93, 1.1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679B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39D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83, 0.99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82F0D0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649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4 (0.77, 0.9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963EFE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019A653F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7E33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Thromboembolic event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1EE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9 (0.62, 0.7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A8E5C7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CF5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00 (0.00, Inf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55C2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2CD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1 (0.56, 0.90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D2004B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186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5 (0.55, 0.77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77F1E4E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838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1 (0.60, 0.8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140AE90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D71CE9A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E21A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Cerebrovascular disease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CC7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76, 0.8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062118D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8D1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36 (0.04, 3.4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DDD8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824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4 (0.72, 1.2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D53D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BFC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73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372B5EB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13A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9 (0.71, 0.8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D48D07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1F5FAA22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0FC955" w14:textId="02D4E500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  <w:r w:rsidR="001E61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trointestinal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AB7E1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4 (0.92, 0.9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1812469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2B458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0 (0.72, 1.1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17461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9292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 (0.95, 1.0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DD024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AE403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4 (0.90, 0.97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19E201E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6ED94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7 (0.83, 0.9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D931A2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F9055F" w:rsidRPr="00312DD1" w14:paraId="73391618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8AE8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hange in Bowel Habit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B4B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89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1C694A9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68D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9 (0.69, 1.1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5956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C0E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8 (0.93, 1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5DBF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C3B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86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5B31E7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E89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78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87CB50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50FB9BC9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8709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Esophageal disorder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48E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5 (0.93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33D7774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6D0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7 (0.64, 1.1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CB91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26F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9 (0.95, 1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08EC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DD4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6 (0.92, 0.99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34B2D21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D2B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7 (0.83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77CB655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342EF81E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945E7C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urologic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F9AD8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0 (0.88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5A834F9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91202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4 (0.90, 1.2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C8A8EB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92F97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 (0.93, 1.00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37A5B3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0B5F2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7 (0.85, 0.90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74CFCE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901A0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5 (0.81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643DAD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F9055F" w:rsidRPr="00312DD1" w14:paraId="2565AF47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16F78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taxia / Trouble Walking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F68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80, 0.8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16F7922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C3D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7 (0.60, 1.5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F16B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AE9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0 (0.91, 1.1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0D81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443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78, 0.88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3B8BE0B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04E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4 (0.69, 0.7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67D064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182CB9BB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F97B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utonomic Dysfunctio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B07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1 (0.90, 1.1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9B65D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501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2.45 (0.59, 10.2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11BF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90E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7 (0.87, 1.3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8585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CF7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9 (0.82, 1.1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08AC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D4E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73, 1.1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B746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</w:tr>
      <w:tr w:rsidR="00F9055F" w:rsidRPr="00312DD1" w14:paraId="123ACBE8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0484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ognitive disorder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FDA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1 (0.72, 0.9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1393481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577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28, 2.5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85F4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E19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74, 1.1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B0E1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675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8 (0.74, 1.0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1AD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B65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1 (0.49, 0.7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0810F7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F8572CF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D32E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eadache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E8B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90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FF8ACD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C2E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8 (0.83, 1.1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1934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DA5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6 (0.92, 1.00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6107B7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71D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86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8E5881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E62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84, 0.9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606D77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F538519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42F8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earing loss and disturbance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00C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4 (0.98, 1.1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CAC69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185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24 (0.75, 2.0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0D0F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BFD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25 (1.10, 1.41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13157DB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8A7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2 (0.84, 1.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6E1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3C0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4 (0.94, 1.1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8947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</w:tr>
      <w:tr w:rsidR="00F9055F" w:rsidRPr="00312DD1" w14:paraId="485EC904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E5F3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Myoneural Disorder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7B4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9 (0.88, 1.1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CC86F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927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58 (0.46, 5.4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9A5D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FA7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12 (0.89, 1.4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6D81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4D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3 (0.86, 1.2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6E8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57B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6 (0.58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5B9EA5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</w:tr>
      <w:tr w:rsidR="00F9055F" w:rsidRPr="00312DD1" w14:paraId="2DDB79ED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8301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ervous System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B46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8 (0.78, 1.0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38AE853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D9E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7 (0.31, 2.9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D689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164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7 (0.79, 1.1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CE50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0B7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2 (0.76, 1.1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D0D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7E4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4 (0.47, 0.8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1D3C502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64419C90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54C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Peripheral Nerve Disorder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6F9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5 (0.92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05EA329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2F8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5 (0.45, 1.9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25C9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59A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1 (0.94, 1.0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685F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9CE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89, 0.98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809641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CC1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84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26B2A4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</w:tr>
      <w:tr w:rsidR="00F9055F" w:rsidRPr="00312DD1" w14:paraId="381521D5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380D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yncope and dizzines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1F3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9 (0.86, 0.9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2FA2632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33B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7 (0.85, 1.3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3340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5D0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9 (0.84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A71FFF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4F6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8 (0.84, 0.92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974878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F13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6 (0.82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BB3497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6B04B47E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C18C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Visual disturbance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D12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0 (0.93, 1.0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15A9D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F4D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52 (0.88, 2.6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ED41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88B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9 (0.88, 1.1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7BE6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2F8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4 (0.85, 1.0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7F5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89F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5 (0.91, 1.2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7D21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</w:tr>
      <w:tr w:rsidR="00F9055F" w:rsidRPr="00312DD1" w14:paraId="4D2B9757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3FA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eizure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E46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3 (0.66, 0.8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17D8313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027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49, 1.7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D6AB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0C7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9 (0.67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7F8BD41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A22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2 (0.60, 0.88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D7FEC4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8E1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59 (0.47, 0.7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434158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38D018F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CBA2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ensations and Perception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D65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7 (0.63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B5C0B2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278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00 (0.00, Inf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CB8B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FC1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8 (0.49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2D15C9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DD3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59, 1.1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B68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961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7 (0.59, 1.3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8AE8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</w:tr>
      <w:tr w:rsidR="00F9055F" w:rsidRPr="00312DD1" w14:paraId="19140F78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967B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Smell and taste disturbances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A3C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4 (0.85, 1.2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75105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6CF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5.21 (0.47, 57.9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E2DF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A48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5 (0.76, 1.4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5ECC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029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1 (0.74, 1.3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5C14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EFB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9 (0.63, 1.5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0518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</w:tr>
      <w:tr w:rsidR="00F9055F" w:rsidRPr="00312DD1" w14:paraId="5A93185E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A23241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ntal health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EC24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 (0.93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521FEF6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2FA1C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0 (0.85, 1.1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5D151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FF2B7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9 (0.95, 1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331D8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002E0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 (0.92, 0.98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2F219D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D6CE8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9 (0.85, 0.9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7BF224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F9055F" w:rsidRPr="00312DD1" w14:paraId="327A2AEF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C3C9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Sleeping conditions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D69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0 (0.97, 1.0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96B0F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66C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4 (0.63, 1.1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65D2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3CA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3 (0.98, 1.0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4390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766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1 (0.97, 1.0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A89F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965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85, 0.9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675DBB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026025D9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E28D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Other mental conditions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F8E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9 (0.73, 0.8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27F1091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5F8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4 (0.58, 1.2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958A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9E0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73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6F99EFF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E83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9 (0.68, 0.91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810A8F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089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7 (0.54, 0.8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7C66D6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1ABC0320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89AF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Substance-related disorder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061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8 (0.62, 0.7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E18E4C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E3B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50 (0.18, 1.3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59E2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FA4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4 (0.57, 0.73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41BDA9B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A9D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0 (0.61, 0.80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53F1E32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B8D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1 (0.58, 0.8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0F6E50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74A535A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A499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Anxiety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551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5 (0.93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0F982AE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8CD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11 (0.94, 1.3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5208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774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0 (0.97, 1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63E1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6A3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2 (0.88, 0.95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1DECD5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5FE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9 (0.84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74038D2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12AAB744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833C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Mood disorder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389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87, 0.9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67CFB22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86B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8 (0.79, 1.2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8DA9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A5B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2 (0.87, 0.96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BC0A65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16C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88, 0.98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5C66883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ACB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1 (0.75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0E23F7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FF20FD5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457429" w14:textId="5D60217C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scul</w:t>
            </w:r>
            <w:r w:rsidR="001E61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skeletal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86152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0 (0.89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53E70F6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45C04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4 (0.82, 1.0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EE149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98086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5 (0.92, 0.98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7386DEF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550A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0 (0.87, 0.92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A93C7B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62C34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5 (0.82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61E9586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F9055F" w:rsidRPr="00312DD1" w14:paraId="46435C16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64E1A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Malaise and fatigue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E84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91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4720D0E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8FE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6 (0.86, 1.3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C642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718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9 (0.95, 1.0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F32D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4F8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89, 0.96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15217C9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42D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79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B2F079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30884382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09A3A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Musculoskeletal pain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5B9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2 (0.91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65AA1D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937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81, 1.0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649E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A8B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5 (0.92, 0.98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38CB675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864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89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F53BCB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76F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87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13EE1AD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8CB812A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9BCE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Muscle disorder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15E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3 (0.80, 0.8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7405710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C3E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9 (0.50, 1.2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05A5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A00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5 (0.89, 1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555D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5FF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7 (0.82, 0.92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5BD636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DC3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5 (0.60, 0.7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F5AC88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73A06B99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2702D9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abetes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A5097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0 (0.87, 0.9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6F68CA6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29F03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43 (0.79, 2.6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F05DB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4928F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05 (0.97, 1.1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B5C85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D2F94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9 (0.84, 0.94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76B1426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4D32B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76 (0.70, 0.8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719EC96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F9055F" w:rsidRPr="00312DD1" w14:paraId="67BC5DB4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B302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Diabetes Type 1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394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80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AD514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C78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4 (0.23, 3.7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DB0F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66D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2 (0.80, 1.3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83D0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A66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3 (0.77, 1.1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D4F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B64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3 (0.56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353FA7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</w:tr>
      <w:tr w:rsidR="00F9055F" w:rsidRPr="00312DD1" w14:paraId="671C4C50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9E41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Diabetes Type 2 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F19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1 (0.88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46D3F13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D63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74 (0.98, 3.0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94ED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FA1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8 (1.00, 1.16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E547E2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702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0 (0.86, 0.95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7FD10A1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365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6 (0.70, 0.8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653CC34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4A638081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A88AE1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E4B03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5 (0.82, 0.8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6748AC4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532F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1 (0.69, 1.2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482445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59AE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6 (0.90, 1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95223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4F0AD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87 (0.83, 0.92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7B5F0EE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CA997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70 (0.66, 0.7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F6F42D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F9055F" w:rsidRPr="00312DD1" w14:paraId="02FA1349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5A542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Encephaliti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D15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24 (0.06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297DF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CB9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00 (0.00, 0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85B2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null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F37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00 (0.00, Inf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0C45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F1D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24 (0.03, 1.8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0691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DEB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32 (0.04, 2.5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9DFC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</w:tr>
      <w:tr w:rsidR="00F9055F" w:rsidRPr="00312DD1" w14:paraId="31DDBC09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8A05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eight Loss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CBF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9 (0.75, 0.8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62DFA88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903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8 (0.66, 1.4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A6E8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AF8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6 (0.77, 0.97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0B114F6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B99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4 (0.77, 0.92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C7D1AD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986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7 (0.61, 0.7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5E92694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6469D2D0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66AF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ash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110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5 (0.94, 1.1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242D8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750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38 (0.08, 1.7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1166A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BE2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7 (0.81, 1.1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D536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AA2D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13 (0.97, 1.3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61A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282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2 (0.74, 1.4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029A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</w:tr>
      <w:tr w:rsidR="00F9055F" w:rsidRPr="00312DD1" w14:paraId="23B7B9A9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60C9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PCC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D61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7 (0.82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5E2BE66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EFA7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2.04 (0.97, 4.2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3C06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BDA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1.07 (0.96, 1.1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09D49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EFC1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6 (0.78, 0.93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5630B114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30AC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8 (0.60, 0.7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7985F93E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F9055F" w:rsidRPr="00312DD1" w14:paraId="092C362B" w14:textId="77777777" w:rsidTr="003619C6">
        <w:trPr>
          <w:trHeight w:val="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3EDE" w14:textId="77777777" w:rsidR="009139E3" w:rsidRPr="00312DD1" w:rsidRDefault="009139E3" w:rsidP="009139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ymptoms and signs involving cognition, perception, emotional state and behavior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A682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1 (0.77, 0.8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2642BD9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0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2710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74 (0.47, 1.1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78F85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9AB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92 (0.84, 1.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11733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EC9F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84 (0.78, 0.91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3597B96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EBA8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0.69 (0.63, 0.7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27EB4E6B" w14:textId="77777777" w:rsidR="009139E3" w:rsidRPr="00312DD1" w:rsidRDefault="009139E3" w:rsidP="00913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2DD1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</w:tbl>
    <w:p w14:paraId="526A1C6F" w14:textId="058C5E45" w:rsidR="00FA0F30" w:rsidRPr="005045A4" w:rsidRDefault="007707DC" w:rsidP="004B5ADB">
      <w:pPr>
        <w:rPr>
          <w:rFonts w:ascii="Arial" w:hAnsi="Arial" w:cs="Arial"/>
        </w:rPr>
      </w:pPr>
      <w:r w:rsidRPr="005045A4">
        <w:rPr>
          <w:rFonts w:ascii="Arial" w:hAnsi="Arial" w:cs="Arial"/>
        </w:rPr>
        <w:t>Abbreviations: PCC – Post-COVID Conditions</w:t>
      </w:r>
    </w:p>
    <w:p w14:paraId="408FEAA7" w14:textId="4D7C6378" w:rsidR="009A02A0" w:rsidRPr="005045A4" w:rsidRDefault="00601280" w:rsidP="004B5ADB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="00C13B73" w:rsidRPr="005045A4">
        <w:rPr>
          <w:rFonts w:ascii="Arial" w:hAnsi="Arial" w:cs="Arial"/>
        </w:rPr>
        <w:t>Hazard</w:t>
      </w:r>
      <w:proofErr w:type="spellEnd"/>
      <w:r w:rsidR="00C13B73" w:rsidRPr="005045A4">
        <w:rPr>
          <w:rFonts w:ascii="Arial" w:hAnsi="Arial" w:cs="Arial"/>
        </w:rPr>
        <w:t xml:space="preserve"> ratios were adjusted for age in years (continuous), sex, HHS region, obesity, number of underlying risk factors (1, 2, 3, 4, or ≥5), SARS-CoV-2 vaccination history (any vaccination ≥14 days prior to index date vs. no vaccination), and number of healthcare encounters in the year prior to index date</w:t>
      </w:r>
    </w:p>
    <w:p w14:paraId="36303119" w14:textId="77777777" w:rsidR="0033433C" w:rsidRPr="005045A4" w:rsidRDefault="0033433C" w:rsidP="0033433C">
      <w:pPr>
        <w:rPr>
          <w:rFonts w:ascii="Arial" w:hAnsi="Arial" w:cs="Arial"/>
        </w:rPr>
      </w:pPr>
    </w:p>
    <w:p w14:paraId="15356722" w14:textId="3CC24D02" w:rsidR="0033433C" w:rsidRPr="005045A4" w:rsidRDefault="0033433C">
      <w:pPr>
        <w:rPr>
          <w:rFonts w:ascii="Arial" w:hAnsi="Arial" w:cs="Arial"/>
        </w:rPr>
      </w:pPr>
      <w:r w:rsidRPr="005045A4">
        <w:rPr>
          <w:rFonts w:ascii="Arial" w:hAnsi="Arial" w:cs="Arial"/>
        </w:rPr>
        <w:br w:type="page"/>
      </w:r>
    </w:p>
    <w:p w14:paraId="05110E69" w14:textId="46C95C33" w:rsidR="0033433C" w:rsidRPr="005045A4" w:rsidRDefault="00C12378" w:rsidP="0033433C">
      <w:pPr>
        <w:rPr>
          <w:rFonts w:ascii="Arial" w:hAnsi="Arial" w:cs="Arial"/>
        </w:rPr>
      </w:pPr>
      <w:r w:rsidRPr="005045A4">
        <w:rPr>
          <w:rFonts w:ascii="Arial" w:hAnsi="Arial" w:cs="Arial"/>
        </w:rPr>
        <w:lastRenderedPageBreak/>
        <w:t xml:space="preserve">Supplemental Table 7. </w:t>
      </w:r>
      <w:proofErr w:type="spellStart"/>
      <w:r w:rsidR="003D6DDA" w:rsidRPr="005045A4">
        <w:rPr>
          <w:rFonts w:ascii="Arial" w:hAnsi="Arial" w:cs="Arial"/>
        </w:rPr>
        <w:t>Adjusted</w:t>
      </w:r>
      <w:r w:rsidR="00601280">
        <w:rPr>
          <w:rFonts w:ascii="Arial" w:hAnsi="Arial" w:cs="Arial"/>
          <w:vertAlign w:val="superscript"/>
        </w:rPr>
        <w:t>a</w:t>
      </w:r>
      <w:proofErr w:type="spellEnd"/>
      <w:r w:rsidR="003D6DDA" w:rsidRPr="005045A4">
        <w:rPr>
          <w:rFonts w:ascii="Arial" w:hAnsi="Arial" w:cs="Arial"/>
        </w:rPr>
        <w:t xml:space="preserve"> hazard ratios for Post-COVID Conditions (PCC)</w:t>
      </w:r>
      <w:r w:rsidR="00CA0C0B" w:rsidRPr="005045A4">
        <w:rPr>
          <w:rFonts w:ascii="Arial" w:hAnsi="Arial" w:cs="Arial"/>
        </w:rPr>
        <w:t xml:space="preserve"> excluding patients with a nirmatrelvir-ritonavir COVID-19 index event</w:t>
      </w:r>
      <w:r w:rsidR="003D6DDA" w:rsidRPr="005045A4">
        <w:rPr>
          <w:rFonts w:ascii="Arial" w:hAnsi="Arial" w:cs="Arial"/>
        </w:rPr>
        <w:t>, by age group, among persons treated with nirmatrelvir-ritonavir during acute COVID-19 illness compared to untreated, Health Verity, April 1-December 31, 2022</w:t>
      </w:r>
      <w:r w:rsidR="00AE09B0" w:rsidRPr="005045A4">
        <w:rPr>
          <w:rFonts w:ascii="Arial" w:hAnsi="Arial" w:cs="Arial"/>
        </w:rPr>
        <w:t>.</w:t>
      </w:r>
      <w:r w:rsidR="003D6DDA" w:rsidRPr="005045A4">
        <w:rPr>
          <w:rFonts w:ascii="Arial" w:hAnsi="Arial" w:cs="Arial"/>
        </w:rPr>
        <w:t xml:space="preserve"> </w:t>
      </w:r>
    </w:p>
    <w:tbl>
      <w:tblPr>
        <w:tblW w:w="14468" w:type="dxa"/>
        <w:tblLook w:val="04A0" w:firstRow="1" w:lastRow="0" w:firstColumn="1" w:lastColumn="0" w:noHBand="0" w:noVBand="1"/>
      </w:tblPr>
      <w:tblGrid>
        <w:gridCol w:w="3154"/>
        <w:gridCol w:w="1624"/>
        <w:gridCol w:w="674"/>
        <w:gridCol w:w="1610"/>
        <w:gridCol w:w="674"/>
        <w:gridCol w:w="1568"/>
        <w:gridCol w:w="674"/>
        <w:gridCol w:w="1553"/>
        <w:gridCol w:w="674"/>
        <w:gridCol w:w="1589"/>
        <w:gridCol w:w="674"/>
      </w:tblGrid>
      <w:tr w:rsidR="00F4548D" w:rsidRPr="00594221" w14:paraId="47010638" w14:textId="77777777" w:rsidTr="00594221">
        <w:trPr>
          <w:trHeight w:val="20"/>
          <w:tblHeader/>
        </w:trPr>
        <w:tc>
          <w:tcPr>
            <w:tcW w:w="315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26A67" w14:textId="6B26D2BC" w:rsidR="00C12378" w:rsidRPr="00594221" w:rsidRDefault="00C12378" w:rsidP="00C944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8A185" w14:textId="24515C0A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  <w:r w:rsidR="00C93628"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284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95CAF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s 12-17</w:t>
            </w:r>
          </w:p>
        </w:tc>
        <w:tc>
          <w:tcPr>
            <w:tcW w:w="2242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57898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s 18-49</w:t>
            </w:r>
          </w:p>
        </w:tc>
        <w:tc>
          <w:tcPr>
            <w:tcW w:w="2227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042F3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s 50-64</w:t>
            </w:r>
          </w:p>
        </w:tc>
        <w:tc>
          <w:tcPr>
            <w:tcW w:w="2263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5350D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s 65+</w:t>
            </w:r>
          </w:p>
        </w:tc>
      </w:tr>
      <w:tr w:rsidR="00C815A5" w:rsidRPr="00594221" w14:paraId="278C4CE8" w14:textId="77777777" w:rsidTr="00594221">
        <w:trPr>
          <w:trHeight w:val="20"/>
          <w:tblHeader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86BA9" w14:textId="77777777" w:rsidR="00C12378" w:rsidRPr="00594221" w:rsidRDefault="00C12378" w:rsidP="00C9445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6F9A8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44B8B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DF19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5A67C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0CC2C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587D5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8B3AB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19749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C87F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9AF71" w14:textId="77777777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F4548D" w:rsidRPr="00594221" w14:paraId="210F39D2" w14:textId="77777777" w:rsidTr="00C9445F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6F255D" w14:textId="45E06398" w:rsidR="00C12378" w:rsidRPr="00594221" w:rsidRDefault="00C12378" w:rsidP="00C944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erienced post-COVID-19 symptoms/condition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EF94CC1" w14:textId="41B01E6C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D027E81" w14:textId="1C8BEB1B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3BBCE0B" w14:textId="3EC7246E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DC31CB" w14:textId="78CD5D95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86F229E" w14:textId="798C2439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A8FFA7D" w14:textId="10568BBB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0896740" w14:textId="633B437F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24AD3EB" w14:textId="739952AC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B0DE20" w14:textId="5C059422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B463FEE" w14:textId="5D10BBBC" w:rsidR="00C12378" w:rsidRPr="00594221" w:rsidRDefault="00C12378" w:rsidP="008B0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3E13" w:rsidRPr="00594221" w14:paraId="6EDD0D96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29F525" w14:textId="77777777" w:rsidR="00D13E13" w:rsidRPr="00594221" w:rsidRDefault="00D13E13" w:rsidP="00D13E1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sz w:val="18"/>
                <w:szCs w:val="18"/>
              </w:rPr>
              <w:t>   At least 1 symptom/condition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E6DB3" w14:textId="243BDCCE" w:rsidR="00D13E13" w:rsidRPr="00D13E13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13E13">
              <w:rPr>
                <w:rFonts w:ascii="Arial" w:hAnsi="Arial" w:cs="Arial"/>
                <w:sz w:val="18"/>
                <w:szCs w:val="18"/>
              </w:rPr>
              <w:t>1.01 (1.00, 1.0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72B33D06" w14:textId="242743FC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8F694" w14:textId="1167D24C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8 (1.00, 1.1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61587F14" w14:textId="56FB667B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01103" w14:textId="0597515B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5 (1.04, 1.0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52696566" w14:textId="1918CD47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3D492" w14:textId="6787DFA0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2 (1.01, 1.0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00DEA8B4" w14:textId="629AFE3A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AB5B0" w14:textId="6F17CFA2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2 (0.90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451918E6" w14:textId="7F856E83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D13E13" w:rsidRPr="00594221" w14:paraId="37A78AD1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5F321F" w14:textId="77777777" w:rsidR="00D13E13" w:rsidRPr="00594221" w:rsidRDefault="00D13E13" w:rsidP="00D13E1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sz w:val="18"/>
                <w:szCs w:val="18"/>
              </w:rPr>
              <w:t>   ≥2 symptoms/condition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2A834" w14:textId="3C8597E5" w:rsidR="00D13E13" w:rsidRPr="00D13E13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13E13">
              <w:rPr>
                <w:rFonts w:ascii="Arial" w:hAnsi="Arial" w:cs="Arial"/>
                <w:sz w:val="18"/>
                <w:szCs w:val="18"/>
              </w:rPr>
              <w:t>0.97 (0.96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62CB9DAB" w14:textId="00D6E4A7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C8D9A" w14:textId="4F0E9869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8 (0.95, 1.2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8116AD" w14:textId="7DF9C165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FBA7E" w14:textId="717D2F68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4 (1.01, 1.0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03B27734" w14:textId="6A90A263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3AA14" w14:textId="49B2A8AD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9 (0.97, 1.0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0B733" w14:textId="65FDC039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11C23" w14:textId="52C44092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4 (0.82, 0.8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19120E4" w14:textId="4DEDF02A" w:rsidR="00D13E13" w:rsidRPr="00253A6E" w:rsidRDefault="00D13E13" w:rsidP="00D13E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3505FAB1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185526A" w14:textId="67D2230A" w:rsidR="006F5EBF" w:rsidRPr="00594221" w:rsidRDefault="00D56771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t-COVID Condition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62B76D52" w14:textId="3C234DE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31E9C133" w14:textId="31707E2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6FA59645" w14:textId="43A51D0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3E82BF9D" w14:textId="305659A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38FDCF44" w14:textId="7BB913A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7C052663" w14:textId="0635022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6C9E9721" w14:textId="3A9F990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1B18ADE0" w14:textId="17BDC69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1CD3189C" w14:textId="6678085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</w:tcPr>
          <w:p w14:paraId="6963CEEB" w14:textId="25E4ACA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6F5EBF" w:rsidRPr="00594221" w14:paraId="3A908E97" w14:textId="77777777" w:rsidTr="00C56AE9">
        <w:trPr>
          <w:trHeight w:val="20"/>
        </w:trPr>
        <w:tc>
          <w:tcPr>
            <w:tcW w:w="3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16F32AA" w14:textId="04FB1ADF" w:rsidR="006F5EBF" w:rsidRPr="00594221" w:rsidRDefault="00D56771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rd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ascular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61F77FD8" w14:textId="50C03B3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9 (0.97, 1.0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bottom"/>
          </w:tcPr>
          <w:p w14:paraId="6EF0645F" w14:textId="79AD725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74787BA" w14:textId="0E07817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21 (0.96, 1.5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2E2E9DBF" w14:textId="50FF802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4D66848C" w14:textId="74E57AD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4 (0.99, 1.0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70F7D8BB" w14:textId="22A770C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6F427105" w14:textId="0C9EBCA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0 (0.96, 1.0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62F6CD04" w14:textId="40B7AF7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1240A90" w14:textId="61D2C0B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85 (0.79, 0.9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4EB616AB" w14:textId="6D391D6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6F5EBF" w:rsidRPr="00594221" w14:paraId="5F177204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B02FB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irculatory signs and symptom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E4600" w14:textId="432AC7B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0 (0.97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248060A4" w14:textId="5B3CD80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849F8" w14:textId="48394E6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32 (1.03, 1.6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150A997F" w14:textId="5980A90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F4DEA" w14:textId="37E1E19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4 (0.99, 1.0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4CED5D" w14:textId="6F991CF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ADD14" w14:textId="5FF96D9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0 (0.95, 1.0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402F5E" w14:textId="7EEE6B3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60097" w14:textId="1B93CE4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0 (0.84, 0.9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23179B9" w14:textId="105D8E1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70FA6619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DEC0E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oronary atherosclerosis and other heart disease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59E70" w14:textId="70205AA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0 (0.86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7C2C2838" w14:textId="244273C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FDE29" w14:textId="2460CC0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CAA171" w14:textId="307ED7A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017A8" w14:textId="0D239EE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5 (0.82, 1.1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B87D4C" w14:textId="2A939BB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B8A59" w14:textId="7BCABF1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9 (0.92, 1.0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E76BF3" w14:textId="2C117A8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5073E" w14:textId="35961DC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8 (0.72, 0.8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4F93B7AE" w14:textId="5B003BF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09891586" w14:textId="77777777" w:rsidTr="00736205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BCFC2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eart Failure and chronic rheumatic heart disease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E16ED" w14:textId="330A790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8 (0.80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5524695" w14:textId="33D2081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A9CB8" w14:textId="1B8E231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2.83 (0.18, 45.2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0B097A" w14:textId="36E4178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73D81" w14:textId="67681D9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3 (0.73, 1.2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7F2978" w14:textId="2043170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6D5DC" w14:textId="48D60DE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72, 1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14:paraId="492716AA" w14:textId="56DF310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D4501" w14:textId="4B68AD8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9 (0.76, 1.0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B6D41FB" w14:textId="09D6525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3863BFDD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B7943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ypertension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7F966" w14:textId="7E227B5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4 (0.91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86793D9" w14:textId="0BE2DCB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FC4D9" w14:textId="1939911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60 (0.94, 2.7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4F8A95" w14:textId="507F5BC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43020" w14:textId="40F0748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8 (0.92, 1.0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3705BB" w14:textId="63B412D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3A30F" w14:textId="0E43EF9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4 (0.90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38F36545" w14:textId="5F4A544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0D46A" w14:textId="418F45D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79, 0.9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561EA3C" w14:textId="3077F99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6597FB9E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4405F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Cardiovascular disease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67A78" w14:textId="05AFDD1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5 (0.42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8F50E09" w14:textId="46C0B7A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82AD7" w14:textId="6A518F4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003D17" w14:textId="55F17C7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48407" w14:textId="2C3FCDF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44 (0.13, 1.5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B9F74E" w14:textId="26CE8C6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1415A" w14:textId="5CECF9F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0 (0.45, 1.4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5079E" w14:textId="0A3DB16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1FDC8" w14:textId="7BCB72E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53 (0.26, 1.1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3B1C323" w14:textId="470370B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5886F63E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CB770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Cardiac dysrhythmia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611C4" w14:textId="6A07047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9 (0.85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2544A05" w14:textId="2A429AE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87609" w14:textId="583E463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8 (0.62, 2.2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C51767" w14:textId="6817CCA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FA5FC" w14:textId="7413BA8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5 (0.86, 1.0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2F66AC" w14:textId="33E790E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2C22E" w14:textId="55AFC3D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1 (0.84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2060358E" w14:textId="52F7FC1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35012" w14:textId="0E8F16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9 (0.72, 0.8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25380F5" w14:textId="225A9C7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439C0C2C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18E0E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Acute myocardial infarction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37E48" w14:textId="093287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7 (0.68, 0.8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8A09023" w14:textId="72808CD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64B7C" w14:textId="48A931C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4A936F" w14:textId="1DE7BFB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6FCCA" w14:textId="5EB2A53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2 (0.59, 1.1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1CA7B4" w14:textId="0678679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A6175" w14:textId="542A484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8 (0.73, 1.0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59A0C4" w14:textId="75235F0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9622F" w14:textId="6902435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5 (0.53, 0.7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5FB87CE3" w14:textId="16DE8E1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1D6536CE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BC98D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Myocarditis and cardiomyopathy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010B3" w14:textId="72FCE8C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6 (0.77, 0.9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04D5AC7" w14:textId="6B7A385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03D2B" w14:textId="4AD1123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0 (0.13, 3.8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5748ED" w14:textId="51B3A38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58FAE" w14:textId="7394BDE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21 (0.93, 1.5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B5E00D" w14:textId="2C45C3D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12464" w14:textId="0B77249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6 (0.72, 1.0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BE1014" w14:textId="74C376A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BC3EE" w14:textId="09AB5DD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2 (0.61, 0.8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1185443" w14:textId="0E3C39C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6267B114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EF4339C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piratory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096CC48D" w14:textId="378263D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7 (1.05, 1.1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CBCFAFD" w14:textId="203DC87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68F5845D" w14:textId="7D40330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14 (0.99, 1.3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2DE3D66D" w14:textId="22F27D6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8A5E9FE" w14:textId="4BC23EA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14 (1.10, 1.1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300E794F" w14:textId="75EB2D4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650A2D7" w14:textId="5A3563C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8 (1.04, 1.1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4E83F576" w14:textId="4D4262F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76C842A" w14:textId="06DAD5F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4 (0.89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5916FFFF" w14:textId="144EA4A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5</w:t>
            </w:r>
          </w:p>
        </w:tc>
      </w:tr>
      <w:tr w:rsidR="006F5EBF" w:rsidRPr="00594221" w14:paraId="3C9474B4" w14:textId="77777777" w:rsidTr="00D451F4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12522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Respiratory symptoms and disease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A4D2A" w14:textId="2810025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6 (1.04, 1.0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26F0680" w14:textId="0936DC1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8FF7D" w14:textId="18A603F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7 (1.02, 1.3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094E57F3" w14:textId="33F321F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0C14C" w14:textId="116B485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1 (1.07, 1.1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5554470A" w14:textId="5BC3073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640F2" w14:textId="63F9ED5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7 (1.03, 1.1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4566567C" w14:textId="0612898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0B355" w14:textId="1031F97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5 (0.90, 1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BDD6EE" w:themeFill="accent5" w:themeFillTint="66"/>
            <w:vAlign w:val="bottom"/>
          </w:tcPr>
          <w:p w14:paraId="55BC8703" w14:textId="683C681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3B55BC3E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DFC7A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Acute pulmonary embolism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B9B0E" w14:textId="7072A2C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5 (0.65, 0.8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BD82D8C" w14:textId="78DBBDB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815F2" w14:textId="210A782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4EC6B3" w14:textId="29AFC2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97626" w14:textId="56C12A7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7 (0.57, 1.0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A687B0" w14:textId="4B87745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05CC2" w14:textId="26872EA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3 (0.59, 0.9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12E32E95" w14:textId="2B14CE7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ED522" w14:textId="5840E43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9 (0.53, 0.9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CC34C60" w14:textId="4C7F4AE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0B2D886D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3674B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Asthma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EA11B" w14:textId="4A683EC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7 (1.12, 1.2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5DB7621F" w14:textId="1C3C419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C2CE1" w14:textId="4EADF32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31 (1.05, 1.6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2292A9FA" w14:textId="02563E8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FA76C" w14:textId="41AA1B6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34 (1.26, 1.4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7516BEA3" w14:textId="35E963F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C5C58" w14:textId="55AD7BC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0 (1.03, 1.1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7D8F4972" w14:textId="7B73960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1A46E" w14:textId="1C50797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8 (0.79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430E0047" w14:textId="5650B71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0BFE85FE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CD76EE6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nal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1FC65B54" w14:textId="718D375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17AA5D0A" w14:textId="5191B93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7DC012F5" w14:textId="5E7C138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4CA44866" w14:textId="59060EF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557A5396" w14:textId="5879DDC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50E575DC" w14:textId="563EA57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0DE766FF" w14:textId="3C5D9AB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0166F199" w14:textId="6E05674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654F2D75" w14:textId="6058C25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bottom"/>
          </w:tcPr>
          <w:p w14:paraId="298FC829" w14:textId="4825A8C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5EBF" w:rsidRPr="00594221" w14:paraId="4326B19E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7247C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idney disease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F8044" w14:textId="67C8B43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7 (0.73, 0.8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01874AA" w14:textId="19B62DE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06DEE" w14:textId="7D0B7F7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8 (0.28, 3.4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C62AEF" w14:textId="3D25A07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A0D1C" w14:textId="6789E3E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73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4385AF6F" w14:textId="2FF8D34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7FB01" w14:textId="77CD699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8 (0.71, 0.8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195552B9" w14:textId="1E596F5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33255" w14:textId="68107B1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0 (0.64, 0.7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7BEF0C0" w14:textId="5B50486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6AE4EC6B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E78D942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molytic and vascular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D33912B" w14:textId="31F65FB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88 (0.84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7E54F070" w14:textId="53C320E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B990661" w14:textId="7FD2694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89 (0.33, 2.4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58967D4C" w14:textId="461DB27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2051A015" w14:textId="7C53776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6 (0.94, 1.2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76770670" w14:textId="2917DEB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4F3EFB76" w14:textId="13C8E77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84 (0.77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3E41B29D" w14:textId="1D6525F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796DF537" w14:textId="4C6E24C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83 (0.76, 0.9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A654A6D" w14:textId="388510E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6F5EBF" w:rsidRPr="00594221" w14:paraId="3057CAC6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EC73E" w14:textId="272DC9C1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  Coagulation and hemorrhagic </w:t>
            </w:r>
            <w:r w:rsidR="001E61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orders</w:t>
            </w: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E97D3" w14:textId="63E5388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2 (0.86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4534EB3" w14:textId="6BB6034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EE2B9" w14:textId="40A9C1F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1 (0.37, 2.7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4CA7CE" w14:textId="4B84147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E4016" w14:textId="25115E3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1 (0.96, 1.2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7D52F4" w14:textId="26572C2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40EA4" w14:textId="7946CB4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7 (0.78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6F1285AA" w14:textId="2BF0880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EADAA" w14:textId="45A05C4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6 (0.77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4679239B" w14:textId="3400C57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28167028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AE320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Thromboembolic event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80A42" w14:textId="1CA35BF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3 (0.64, 0.8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66E5255" w14:textId="420CCDE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93DE0" w14:textId="004309D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A7A0A6" w14:textId="26DCE2B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AFE30" w14:textId="02F2FC2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9 (0.59, 1.0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8630E9" w14:textId="3EC0FCD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F1A56" w14:textId="0CB0FB0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1 (0.58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437217DB" w14:textId="7C9A54F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9F265" w14:textId="47BA6E6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0 (0.56, 0.8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7A4CB42" w14:textId="562979B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2DE3D77A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96573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Cerebrovascular disease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5F273" w14:textId="10306D8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76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F03016A" w14:textId="2CE799E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A1EF8" w14:textId="4C08316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62D34F" w14:textId="715BE0E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12E8D" w14:textId="6CD00FB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1 (0.73, 1.3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73C18B" w14:textId="04F83EB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4E81C" w14:textId="4289EA5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9 (0.67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71D94240" w14:textId="3FEFBD8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F876A" w14:textId="6B45FD0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4 (0.73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528AB237" w14:textId="770865A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5E024085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8CE2197" w14:textId="075C124E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  <w:r w:rsidR="001E61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trointestinal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6EB4F29" w14:textId="1830CAC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0 (0.98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bottom"/>
          </w:tcPr>
          <w:p w14:paraId="7C489F4C" w14:textId="22DF172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09142AC9" w14:textId="6388AA4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0 (0.68, 1.1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65BA2461" w14:textId="0CF967F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1128265" w14:textId="571575F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7 (1.02, 1.1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2E211869" w14:textId="6D5AA63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46B24511" w14:textId="49A896D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9 (0.95, 1.0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40107D9C" w14:textId="63B00CA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53AF9ABE" w14:textId="73E131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2 (0.87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2D05965" w14:textId="213085F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5</w:t>
            </w:r>
          </w:p>
        </w:tc>
      </w:tr>
      <w:tr w:rsidR="006F5EBF" w:rsidRPr="00594221" w14:paraId="5AABAF4F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21D70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hange in Bowel Habit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0137A" w14:textId="5D8F6CC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9 (0.95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2257F53B" w14:textId="624DF72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79DF8" w14:textId="640F3E4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3 (0.75, 1.4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23FC26" w14:textId="37D4081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D1B77" w14:textId="5C4781A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6 (1.00, 1.1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638005" w14:textId="3E466E1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306D9" w14:textId="2EFB251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7 (0.91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9A942B" w14:textId="73CA423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2E738" w14:textId="315BED1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0 (0.83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4DD58FD" w14:textId="2EA23CA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3DE1B069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15BE5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Esophageal disorder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F0CC7" w14:textId="20FCC0B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2 (0.99, 1.0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61F9E4B0" w14:textId="1B79BFE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72F32" w14:textId="28C3430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8 (0.59, 1.3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6A6349" w14:textId="65EF3C0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FC45B" w14:textId="25DEEC9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9 (1.03, 1.1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3CCCB2EC" w14:textId="7427A6C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8D5BD" w14:textId="30365AD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2 (0.97, 1.0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C6A82" w14:textId="3048B53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ED591" w14:textId="705CCC2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1 (0.85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7153FB6E" w14:textId="3310F7D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4FBEF643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63972F4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urologic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4FBC712" w14:textId="2CFFEC5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8 (0.96, 1.0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bottom"/>
          </w:tcPr>
          <w:p w14:paraId="3A10BB81" w14:textId="7119754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2EF62605" w14:textId="78B60CA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7 (0.90, 1.2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341D65B5" w14:textId="7B110C8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66D3AD10" w14:textId="5819B1F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6 (1.02, 1.1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61A3369F" w14:textId="6CCD295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4D735C9C" w14:textId="15B8F6C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7 (0.93, 1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5DB4A742" w14:textId="73E0256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76817FF7" w14:textId="7907DCF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88 (0.83, 0.9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611723A2" w14:textId="3DB42BE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6F5EBF" w:rsidRPr="00594221" w14:paraId="63C28A75" w14:textId="77777777" w:rsidTr="00736205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A3E35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taxia / Trouble Walking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1573C" w14:textId="4405C7E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9 (0.84, 0.9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51EC8CDC" w14:textId="2CD2306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4BBB2" w14:textId="16987AB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31 (0.67, 2.5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018B75" w14:textId="72A8DCB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FE1A5" w14:textId="5328BD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4 (0.93, 1.1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903E20" w14:textId="5CF6558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C1A88" w14:textId="713B2E3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2 (0.85, 1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14:paraId="4A82A321" w14:textId="0668296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90D05" w14:textId="650A1EC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7 (0.70, 0.8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6353F1A" w14:textId="504B8C8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2CCDCA46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68551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utonomic Dysfunction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553F5" w14:textId="7D5A5DB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8 (0.84, 1.1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6D22CE8B" w14:textId="0ECA5DC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AA3F4" w14:textId="047C273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54 (0.31, 7.6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50B26B" w14:textId="29F8F18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96034" w14:textId="4E56704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1 (0.79, 1.2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4C809C" w14:textId="651E42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EB2B8" w14:textId="54E5ADB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1 (0.72, 1.1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4B12B6" w14:textId="0A458EC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9B01A" w14:textId="298377E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3 (0.76, 1.3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0785A313" w14:textId="339CC72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0837BD28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5A602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ognitive disorder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E9EFA" w14:textId="2091911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3 (0.72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B35A73A" w14:textId="0B7707D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D1DB6" w14:textId="7075056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2 (0.21, 3.2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498716" w14:textId="545CCD4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04B22" w14:textId="073D0C7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0 (0.72, 1.1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DF1FA8" w14:textId="4C1416F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E54BB" w14:textId="39C28EA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3 (0.75, 1.1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58EEF" w14:textId="77E74C9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92A2F" w14:textId="7F73533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0 (0.45, 0.8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59F4323A" w14:textId="064B5A2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25905D16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05217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eadache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A1CCA" w14:textId="13CDDAB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3 (1.00, 1.0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76F4274" w14:textId="5B4D5F5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54A84" w14:textId="424EC4C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1 (0.83, 1.2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184C7F" w14:textId="62DECC2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B73DD" w14:textId="184B865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6 (1.01, 1.1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2BD8B9F5" w14:textId="246D364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2A939" w14:textId="0CC7517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1 (0.95, 1.0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02B28B" w14:textId="558D847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8593C" w14:textId="311EDC1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9 (0.90, 1.0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4BD42B5D" w14:textId="07ED12B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02846C85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FE7B7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earing loss and disturbance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91F56" w14:textId="2CF3426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7 (1.00, 1.1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23B40780" w14:textId="0B47606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08A7F" w14:textId="4C4A3A5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4 (0.57, 1.9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1E1189" w14:textId="56ACFD2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3A815" w14:textId="4578FAC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28 (1.10, 1.4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47A41C5F" w14:textId="4D39081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15454" w14:textId="1FF95BB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7 (0.87, 1.0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D2954" w14:textId="3C4035C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75D73" w14:textId="065BD2E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6 (0.94, 1.2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4728C7C3" w14:textId="0BB6F04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045D0F90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3D447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Myoneural Disorder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376D9" w14:textId="042D10D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4 (0.81, 1.1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7631F26" w14:textId="4FEBC64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ED71C" w14:textId="2323224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47 (0.24, 8.7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7F32FF" w14:textId="15E7FC3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45B24" w14:textId="7FC41A8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2 (0.85, 1.4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B973AF" w14:textId="2139B41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7C0EF" w14:textId="3DBF69B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7 (0.78, 1.2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19226" w14:textId="73477F9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0A96C" w14:textId="18F7F76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7 (0.47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DD08A79" w14:textId="7BDB72B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37EF5181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AC55B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ervous System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1F6D1" w14:textId="2CCC2B0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9 (0.77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7C6AA0F" w14:textId="2F9B518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6E999" w14:textId="7493ABC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2 (0.21, 3.2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EC7EDB" w14:textId="6031647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B5D2A" w14:textId="61E89A4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6 (0.76, 1.2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C20AA5" w14:textId="3373563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F357C" w14:textId="6ABFF75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7 (0.77, 1.2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538BD8" w14:textId="6181942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8C759" w14:textId="431CC50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56 (0.37, 0.8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707447B1" w14:textId="41BF6DD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7AF8BB0D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6939B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Peripheral Nerve Disorder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9A808" w14:textId="67E6ACB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9 (0.95, 1.0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0D20052A" w14:textId="177C1AB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2CFF6" w14:textId="0F1956C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4 (0.23, 1.8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A0D094" w14:textId="5A225BD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EB129" w14:textId="732A419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4 (0.96, 1.1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8F1AE1" w14:textId="3723FD3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7114A" w14:textId="7AB56D5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0 (0.94, 1.0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2F1EC4" w14:textId="1D31487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C5211" w14:textId="06B6331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0 (0.82, 1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4CA54299" w14:textId="16D2806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6C8AFF33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CC8E6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yncope and dizzines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3FE0A" w14:textId="2494A5B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7 (0.94, 1.0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7D5A158" w14:textId="75A737F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B9365" w14:textId="2B1A3B8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20 (0.90, 1.5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726F38" w14:textId="286A39D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195E8" w14:textId="0E3A468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1 (0.95, 1.0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80A19A" w14:textId="6CB1475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44CE3" w14:textId="680AD6A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7 (0.92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691CB" w14:textId="02DAB7A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3E47F" w14:textId="1BC3CDA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9 (0.82, 0.9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9F1CE7B" w14:textId="41B5F0B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3BF1C397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D4269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Visual disturbance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98BCA" w14:textId="7BE073E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2 (1.03, 1.2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2948F76" w14:textId="6CCBFD9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07BDC" w14:textId="68CCC0E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29 (0.67, 2.5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AC602C" w14:textId="1211548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222C4" w14:textId="3DE4AD7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9 (0.94, 1.2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2CAE8A" w14:textId="08E0643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0CF5B" w14:textId="2371304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1 (0.97, 1.2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FAD20" w14:textId="4854EFC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18103" w14:textId="7D7F67A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4 (0.95, 1.3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2EF2881" w14:textId="1BB9558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5F348C0A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952D2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eizure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B0965" w14:textId="301200D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3 (0.64, 0.8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6444FFF" w14:textId="3DB817A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D971E" w14:textId="5A70DED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6 (0.31, 1.8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5B3D8D" w14:textId="372221F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53A63" w14:textId="337DF99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69, 1.0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ADE4F1" w14:textId="02DCEF2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4F0DB" w14:textId="70D0323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8 (0.54, 0.8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0408CC6A" w14:textId="7E24446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6C397" w14:textId="5060DFB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58 (0.43, 0.7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2DA63D5" w14:textId="2F7411A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32C74C86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D352B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ensations and Perception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DB526" w14:textId="12D706A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66, 1.0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EBB3677" w14:textId="5E26B7E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54DE5" w14:textId="0E69786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2A1BC9" w14:textId="7F3CC15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8E6CE" w14:textId="58D1E9B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7 (0.58, 1.2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3B3F30" w14:textId="0800EE4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3B973" w14:textId="26C1BB8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5 (0.48, 1.1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1E66A4" w14:textId="714360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470B3" w14:textId="40D5A0F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0 (0.62, 1.6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F747C08" w14:textId="5E8CE5E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1ED662FC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F6FD9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Smell and taste disturbances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29008" w14:textId="5E5C449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9 (0.84, 1.4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C5C3F38" w14:textId="14BFB90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25002" w14:textId="1A2B3F6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F468EA" w14:textId="082B384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9D384" w14:textId="7D1B56B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4 (0.63, 1.4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E4481D" w14:textId="1CDB3AB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F8695" w14:textId="216794C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0 (0.75, 1.6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CADA52" w14:textId="1DC2A50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64D9D" w14:textId="4F40D8A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34 (0.70, 2.5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297C4100" w14:textId="05C353F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1F0FF330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1A02A0D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ntal health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879F9A9" w14:textId="3179A69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5 (1.03, 1.0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A6B8012" w14:textId="22F7CF1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291CE471" w14:textId="17D1352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16 (0.95, 1.4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54749BD7" w14:textId="4FEFB8D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88B6A50" w14:textId="3A92A3A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8 (1.04, 1.1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377A456C" w14:textId="269D73E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68C60936" w14:textId="0173E87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8 (1.04, 1.1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105C59AD" w14:textId="56A8FF2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41E8FB65" w14:textId="2C508B2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2 (0.86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201185A" w14:textId="28F7274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6F5EBF" w:rsidRPr="00594221" w14:paraId="4B0293A4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13EA5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Sleeping conditions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D2159" w14:textId="2CAA3C3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6 (1.03, 1.1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FF53244" w14:textId="19D4BBA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639DC" w14:textId="1130064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1 (0.64, 1.3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36A0FC" w14:textId="7A6DC15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ACB52" w14:textId="5F9FD20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8 (1.02, 1.1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0AE6F896" w14:textId="1148DD5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B4644" w14:textId="3361009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9 (1.04, 1.1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4C238C3F" w14:textId="2B5F94F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83C29" w14:textId="0CE29CD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5 (0.88, 1.0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EB89A41" w14:textId="6CA817D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0EC5B5C0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6E73A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Other mental conditions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15E16" w14:textId="07A8236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77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43C32671" w14:textId="5862B6D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69C96" w14:textId="5E0CB4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6 (0.63, 1.4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D1FC24" w14:textId="28711DD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295CB" w14:textId="1692C62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9 (0.77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F966BC" w14:textId="17C99CF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730E8" w14:textId="2C9789C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9 (0.74, 1.0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4C22BA" w14:textId="4C8E175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D0984" w14:textId="0221982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4 (0.49, 0.8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2C305E4" w14:textId="5DD7EC0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5F4BD1BD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A49E3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Substance-related disorder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170B7" w14:textId="3F87E30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2 (0.65, 0.80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555E01DC" w14:textId="5B1C68E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A258C" w14:textId="6BF0D04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7 (0.24, 1.8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FF306A" w14:textId="1072879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15A6E" w14:textId="14C8590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8 (0.58, 0.7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4026F49E" w14:textId="650C9C6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33641" w14:textId="2FD968C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8 (0.67, 0.9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11C521D3" w14:textId="42962F3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F56B2" w14:textId="169EAB1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0 (0.53, 0.92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B9DC99A" w14:textId="6016AE8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233A8744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A33B9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Anxiety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F27E8" w14:textId="61335A9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5 (1.02, 1.0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618AD81B" w14:textId="0A267CD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16212" w14:textId="019009D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40 (1.13, 1.7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326C1359" w14:textId="0DD7414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F09C1" w14:textId="15EEDF3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0 (1.05, 1.1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62963BCE" w14:textId="07F4F67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13011" w14:textId="5BA0E48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4 (0.99, 1.0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1DDB09" w14:textId="466BD95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8C076" w14:textId="327D829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0 (0.83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8AC40B1" w14:textId="1406FC1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2B47BC82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401B0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Mood disorder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18970" w14:textId="6B0120F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4 (0.90, 0.9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A2278FC" w14:textId="255BA40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83995" w14:textId="47B0DF8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7 (0.75, 1.2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15E166" w14:textId="677C64A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4B87C" w14:textId="2A2F663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3 (0.87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52D629E3" w14:textId="7771213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1D62F" w14:textId="4A1562D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9 (0.92, 1.0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52CF6C" w14:textId="317E0D8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C2FEF" w14:textId="4BD8CC3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77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46F7CB86" w14:textId="571EC58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31A34AC7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A177F1F" w14:textId="704363A6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scul</w:t>
            </w:r>
            <w:r w:rsidR="001E61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skeletal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7274B56E" w14:textId="528C8F5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1 (0.99, 1.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bottom"/>
          </w:tcPr>
          <w:p w14:paraId="02612FD5" w14:textId="756367B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65749D06" w14:textId="018E243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2 (0.78, 1.0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45B8D42F" w14:textId="4510BBF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5EB0FA38" w14:textId="2E08702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4 (1.01, 1.0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467C2CCE" w14:textId="14C2DFD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24CFBB58" w14:textId="1312B90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3 (1.00, 1.0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5052F702" w14:textId="50517E5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9DAF1FA" w14:textId="6169856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0 (0.86, 0.9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7F81CD06" w14:textId="2830D0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6F5EBF" w:rsidRPr="00594221" w14:paraId="4182159D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887D6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Malaise and fatigue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00AE4" w14:textId="73B7305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1 (0.98, 1.0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1BAE80C2" w14:textId="55C76E2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E413C" w14:textId="5ED9862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7 (0.83, 1.3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695B76" w14:textId="59FBE0D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68E57" w14:textId="2EEDF9D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8 (1.03, 1.1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17EF7C98" w14:textId="7A9777F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B96A7" w14:textId="1FE3038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2 (0.97, 1.0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F70CA" w14:textId="630BD53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6D357" w14:textId="57FFAA7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7 (0.82, 0.9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256A844" w14:textId="063CAC3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096FAE7E" w14:textId="77777777" w:rsidTr="00D451F4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40ADE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  Musculoskeletal pain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1B088" w14:textId="60A7B14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2 (1.00, 1.0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FFE08A2" w14:textId="1C485E2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DDD50" w14:textId="1F5035C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2 (0.77, 1.1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4001DC" w14:textId="632C4E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40673" w14:textId="35C81B2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4 (1.00, 1.0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29C84617" w14:textId="58C6BCA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5B1CE" w14:textId="5B40147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5 (1.01, 1.08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3DF2F052" w14:textId="445D926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A5462" w14:textId="54C6B20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5 (0.90, 1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BDD6EE" w:themeFill="accent5" w:themeFillTint="66"/>
            <w:vAlign w:val="bottom"/>
          </w:tcPr>
          <w:p w14:paraId="3D83EEDF" w14:textId="65A9190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695797C6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5C435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Muscle disorder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4F414" w14:textId="2332E5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7 (0.83, 0.9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68D48066" w14:textId="7296BC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EC0CA" w14:textId="1BC60F5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3 (0.40, 1.3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46E943" w14:textId="18481DC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F8E0C" w14:textId="21AA4D1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1 (0.93, 1.1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A952FB" w14:textId="1D5BDB8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11AE2" w14:textId="6802572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1 (0.85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38D136AE" w14:textId="3CD7914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B7E3D" w14:textId="34EDE7A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5 (0.59, 0.7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896B983" w14:textId="25DDB43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244B44F6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066882E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abetes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58833336" w14:textId="45583A3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3 (0.89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C508B0A" w14:textId="64BE105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78F2D21A" w14:textId="6A85DAE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28 (0.63, 2.6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167316A0" w14:textId="2C2CC9E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5837B03F" w14:textId="4D4B97C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4 (0.96, 1.1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6B713C99" w14:textId="6809E7A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722EA002" w14:textId="5F0A083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4 (0.88, 1.0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01BD5242" w14:textId="1EEA893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5709663F" w14:textId="269FBFC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76 (0.69, 0.8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EA4688A" w14:textId="598D0E3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6F5EBF" w:rsidRPr="00594221" w14:paraId="3494E17B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14823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Diabetes Type 1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95E74" w14:textId="1367DE9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72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38945CF" w14:textId="12D291E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7DC7C" w14:textId="333354D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1 (0.12, 3.0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E24310" w14:textId="534A3F0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37143" w14:textId="6260CC9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8 (0.72, 1.3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8CF6DF" w14:textId="369620B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7B98E" w14:textId="3871CE1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6 (0.68, 1.08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C64FAE" w14:textId="00FD333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BB0E9" w14:textId="0CA3529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8 (0.48, 0.9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4EEEA74C" w14:textId="70A399B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F5EBF" w:rsidRPr="00594221" w14:paraId="6E22BBCC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B017A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 Diabetes Type 2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47E56" w14:textId="4F4CA4F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4 (0.90, 0.9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7ABF7AFC" w14:textId="4A61385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E1C45" w14:textId="0EBAA28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92 (0.94, 3.9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EF4D52" w14:textId="28F97E0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61CD9" w14:textId="0665288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8 (0.99, 1.1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3DBDC5" w14:textId="71D106F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62209" w14:textId="7B05A4A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5 (0.89, 1.0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746339" w14:textId="228A49A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F6523" w14:textId="2E383AF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5 (0.68, 0.8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06A7CAFB" w14:textId="3E3A475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2D6D0038" w14:textId="77777777" w:rsidTr="00D451F4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58B7F4A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39F0F3B" w14:textId="5CD0480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1 (0.87, 0.9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5817F9A3" w14:textId="3D68D3F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2AD0CCB1" w14:textId="7998A23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5 (0.68, 1.3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27495A0D" w14:textId="6F94F37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44105D98" w14:textId="404E3A5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1.02 (0.95, 1.0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14:paraId="42E364E3" w14:textId="1421B29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28A23C0C" w14:textId="6BCC21A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94 (0.89, 1.0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14:paraId="72E65B31" w14:textId="1134716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0A4567E8" w14:textId="23EFD6B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0.75 (0.70, 0.8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23AFE18F" w14:textId="430BD5FC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53A6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6F5EBF" w:rsidRPr="00594221" w14:paraId="3853F7B5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E32F1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Encephaliti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53625" w14:textId="381CF94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27 (0.03, 2.1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065B072E" w14:textId="4A94766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F2C1A" w14:textId="3C903F0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BBCAB8" w14:textId="04CF3DC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CD6A0" w14:textId="1D809D6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A2938A" w14:textId="6A24650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2DFB0" w14:textId="1144456A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46 (0.05, 3.9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4C3283" w14:textId="0327A9C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AA1AE" w14:textId="23A83E7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4F598519" w14:textId="087002B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6F5EBF" w:rsidRPr="00594221" w14:paraId="1401F2BB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2BC9D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eight Los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A8F0D" w14:textId="4C240D0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7 (0.72, 0.8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3AEED285" w14:textId="1E149F6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F0843" w14:textId="1833444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4 (0.52, 1.3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BCEB47" w14:textId="01CF0AD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ABCDC" w14:textId="7EDEE88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5 (0.73, 0.9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134C3B5C" w14:textId="488ADBB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E006D" w14:textId="121B91B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0 (0.71, 0.8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58B344CA" w14:textId="46B2B11D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2E880" w14:textId="50417AE1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66 (0.58, 0.75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1D7E5EA7" w14:textId="7B13DF4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6F5EBF" w:rsidRPr="00594221" w14:paraId="05FA6C90" w14:textId="77777777" w:rsidTr="00AF590D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99D0B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Rash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A6FCF" w14:textId="446A9DC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19 (1.04, 1.3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</w:tcPr>
          <w:p w14:paraId="5DC0369B" w14:textId="4934EC6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BD36B" w14:textId="0E5D51C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EA740F" w14:textId="2D181C6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3222A" w14:textId="1105BF8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24 (1.00, 1.5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F2805F" w14:textId="2492904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3918F" w14:textId="25B546D7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23 (1.01, 1.49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bottom"/>
          </w:tcPr>
          <w:p w14:paraId="4763D4A5" w14:textId="366B5A2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19289" w14:textId="4F6F79C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8 (0.64, 1.4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7BF6E61" w14:textId="029F32FE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5B406109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38463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PCC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AAD05" w14:textId="3073E52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4 (0.97, 1.1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2CEC77C1" w14:textId="692A1F4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ADFEA" w14:textId="0FFF7E3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2.18 (1.00, 4.7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2CBB58" w14:textId="5799515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C06AC" w14:textId="2FD1E573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21 (1.07, 1.37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bottom"/>
          </w:tcPr>
          <w:p w14:paraId="1B38B6F3" w14:textId="225C2FC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F402C" w14:textId="45A13484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4 (0.93, 1.1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DC528" w14:textId="54687C46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15BF6" w14:textId="47747ED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7 (0.75, 1.0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C91AA55" w14:textId="5B32F025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6F5EBF" w:rsidRPr="00594221" w14:paraId="2FC7DF6E" w14:textId="77777777" w:rsidTr="00C56AE9">
        <w:trPr>
          <w:trHeight w:val="20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76E29" w14:textId="77777777" w:rsidR="006F5EBF" w:rsidRPr="00594221" w:rsidRDefault="006F5EBF" w:rsidP="006F5E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2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ymptoms and signs involving cognition, perception, emotional state and behavior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6A9F736" w14:textId="4C33A6D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6 (0.81, 0.9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BDD7EE"/>
            <w:vAlign w:val="bottom"/>
          </w:tcPr>
          <w:p w14:paraId="117D7DB4" w14:textId="74935E9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64C26E1" w14:textId="549FB4D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1.00 (0.58, 1.7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14:paraId="027C39F8" w14:textId="0DE8B588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72C8835B" w14:textId="3388E2B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97 (0.87, 1.0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14:paraId="116436F8" w14:textId="256D9AA9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C9D8AB4" w14:textId="78D3109F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87 (0.79, 0.96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BDD7EE"/>
            <w:vAlign w:val="bottom"/>
          </w:tcPr>
          <w:p w14:paraId="52DF0796" w14:textId="54318BB0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132EA6B" w14:textId="0BC8B662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0.73 (0.66, 0.81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BDD7EE"/>
            <w:vAlign w:val="bottom"/>
          </w:tcPr>
          <w:p w14:paraId="2957FE6A" w14:textId="2E09801B" w:rsidR="006F5EBF" w:rsidRPr="00253A6E" w:rsidRDefault="006F5EBF" w:rsidP="006F5E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53A6E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</w:tbl>
    <w:p w14:paraId="4624A001" w14:textId="77777777" w:rsidR="00C7497E" w:rsidRPr="005045A4" w:rsidRDefault="00C7497E" w:rsidP="00C7497E">
      <w:pPr>
        <w:rPr>
          <w:rFonts w:ascii="Arial" w:hAnsi="Arial" w:cs="Arial"/>
        </w:rPr>
      </w:pPr>
      <w:r w:rsidRPr="005045A4">
        <w:rPr>
          <w:rFonts w:ascii="Arial" w:hAnsi="Arial" w:cs="Arial"/>
        </w:rPr>
        <w:t>Abbreviations: PCC – Post-COVID Conditions</w:t>
      </w:r>
    </w:p>
    <w:p w14:paraId="14E626B0" w14:textId="1D26E96F" w:rsidR="00034C0C" w:rsidRPr="005045A4" w:rsidRDefault="00601280" w:rsidP="00034C0C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="00034C0C" w:rsidRPr="005045A4">
        <w:rPr>
          <w:rFonts w:ascii="Arial" w:hAnsi="Arial" w:cs="Arial"/>
        </w:rPr>
        <w:t>Hazard</w:t>
      </w:r>
      <w:proofErr w:type="spellEnd"/>
      <w:r w:rsidR="00034C0C" w:rsidRPr="005045A4">
        <w:rPr>
          <w:rFonts w:ascii="Arial" w:hAnsi="Arial" w:cs="Arial"/>
        </w:rPr>
        <w:t xml:space="preserve"> ratios were adjusted for age in years (continuous), sex, HHS region, obesity, number of underlying risk factors (1, 2, 3, 4, or ≥5), SARS-CoV-2 vaccination history (any vaccination ≥14 days prior to index date vs. no vaccination), and number of healthcare encounters in the year prior to index date</w:t>
      </w:r>
    </w:p>
    <w:p w14:paraId="19094D46" w14:textId="77777777" w:rsidR="00034C0C" w:rsidRPr="005045A4" w:rsidRDefault="00034C0C" w:rsidP="0033433C">
      <w:pPr>
        <w:rPr>
          <w:rFonts w:ascii="Arial" w:hAnsi="Arial" w:cs="Arial"/>
        </w:rPr>
      </w:pPr>
    </w:p>
    <w:sectPr w:rsidR="00034C0C" w:rsidRPr="005045A4" w:rsidSect="00E64896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F7D6F" w14:textId="77777777" w:rsidR="00914B9C" w:rsidRDefault="00914B9C" w:rsidP="007B5F59">
      <w:pPr>
        <w:spacing w:after="0" w:line="240" w:lineRule="auto"/>
      </w:pPr>
      <w:r>
        <w:separator/>
      </w:r>
    </w:p>
  </w:endnote>
  <w:endnote w:type="continuationSeparator" w:id="0">
    <w:p w14:paraId="436F49CB" w14:textId="77777777" w:rsidR="00914B9C" w:rsidRDefault="00914B9C" w:rsidP="007B5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3751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8D6BF" w14:textId="735D726A" w:rsidR="007B5F59" w:rsidRDefault="007B5F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6CF9D9" w14:textId="77777777" w:rsidR="007B5F59" w:rsidRDefault="007B5F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1EA30" w14:textId="77777777" w:rsidR="00914B9C" w:rsidRDefault="00914B9C" w:rsidP="007B5F59">
      <w:pPr>
        <w:spacing w:after="0" w:line="240" w:lineRule="auto"/>
      </w:pPr>
      <w:r>
        <w:separator/>
      </w:r>
    </w:p>
  </w:footnote>
  <w:footnote w:type="continuationSeparator" w:id="0">
    <w:p w14:paraId="0A8C818A" w14:textId="77777777" w:rsidR="00914B9C" w:rsidRDefault="00914B9C" w:rsidP="007B5F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44"/>
    <w:rsid w:val="00007F57"/>
    <w:rsid w:val="000335F7"/>
    <w:rsid w:val="00034C0C"/>
    <w:rsid w:val="00050FE3"/>
    <w:rsid w:val="0005169A"/>
    <w:rsid w:val="000573B7"/>
    <w:rsid w:val="000673AB"/>
    <w:rsid w:val="00092171"/>
    <w:rsid w:val="000963CA"/>
    <w:rsid w:val="000D1242"/>
    <w:rsid w:val="000D1D6A"/>
    <w:rsid w:val="000D6B03"/>
    <w:rsid w:val="000E1B29"/>
    <w:rsid w:val="000E2252"/>
    <w:rsid w:val="000E7F39"/>
    <w:rsid w:val="00116459"/>
    <w:rsid w:val="00142E08"/>
    <w:rsid w:val="00143226"/>
    <w:rsid w:val="001505AA"/>
    <w:rsid w:val="001971BE"/>
    <w:rsid w:val="001B5981"/>
    <w:rsid w:val="001C3B61"/>
    <w:rsid w:val="001E57E1"/>
    <w:rsid w:val="001E614E"/>
    <w:rsid w:val="00200B2A"/>
    <w:rsid w:val="002277C6"/>
    <w:rsid w:val="00235252"/>
    <w:rsid w:val="0023730E"/>
    <w:rsid w:val="00237E1D"/>
    <w:rsid w:val="00253A6E"/>
    <w:rsid w:val="00262307"/>
    <w:rsid w:val="00287C0D"/>
    <w:rsid w:val="00296B6A"/>
    <w:rsid w:val="002A167A"/>
    <w:rsid w:val="002B695F"/>
    <w:rsid w:val="002D63F8"/>
    <w:rsid w:val="002D644F"/>
    <w:rsid w:val="002D6C69"/>
    <w:rsid w:val="002E5359"/>
    <w:rsid w:val="002F67FE"/>
    <w:rsid w:val="00312DD1"/>
    <w:rsid w:val="00327F18"/>
    <w:rsid w:val="0033433C"/>
    <w:rsid w:val="003619C6"/>
    <w:rsid w:val="00363666"/>
    <w:rsid w:val="00383E06"/>
    <w:rsid w:val="00390018"/>
    <w:rsid w:val="003A2286"/>
    <w:rsid w:val="003C0B4E"/>
    <w:rsid w:val="003D6DDA"/>
    <w:rsid w:val="003E2757"/>
    <w:rsid w:val="003E2E68"/>
    <w:rsid w:val="00411E05"/>
    <w:rsid w:val="004127FF"/>
    <w:rsid w:val="00425F49"/>
    <w:rsid w:val="0044215D"/>
    <w:rsid w:val="00463F2D"/>
    <w:rsid w:val="004B5ADB"/>
    <w:rsid w:val="004B7FFD"/>
    <w:rsid w:val="004D333C"/>
    <w:rsid w:val="004E0089"/>
    <w:rsid w:val="004E1F20"/>
    <w:rsid w:val="004E3966"/>
    <w:rsid w:val="004F0486"/>
    <w:rsid w:val="005045A4"/>
    <w:rsid w:val="00514181"/>
    <w:rsid w:val="00514BED"/>
    <w:rsid w:val="00520BE2"/>
    <w:rsid w:val="00557962"/>
    <w:rsid w:val="00580F89"/>
    <w:rsid w:val="00594221"/>
    <w:rsid w:val="00594982"/>
    <w:rsid w:val="005B0E00"/>
    <w:rsid w:val="005B466D"/>
    <w:rsid w:val="005C456C"/>
    <w:rsid w:val="005E1754"/>
    <w:rsid w:val="00601280"/>
    <w:rsid w:val="00620813"/>
    <w:rsid w:val="0063045F"/>
    <w:rsid w:val="00643AC2"/>
    <w:rsid w:val="00657E2F"/>
    <w:rsid w:val="00662F56"/>
    <w:rsid w:val="006709A0"/>
    <w:rsid w:val="006720F8"/>
    <w:rsid w:val="00676296"/>
    <w:rsid w:val="00694E69"/>
    <w:rsid w:val="00695F39"/>
    <w:rsid w:val="006B0CA0"/>
    <w:rsid w:val="006B2C42"/>
    <w:rsid w:val="006B594D"/>
    <w:rsid w:val="006C1A7C"/>
    <w:rsid w:val="006D11B5"/>
    <w:rsid w:val="006D6636"/>
    <w:rsid w:val="006F5EBF"/>
    <w:rsid w:val="00731B54"/>
    <w:rsid w:val="00732195"/>
    <w:rsid w:val="00736205"/>
    <w:rsid w:val="00760700"/>
    <w:rsid w:val="007707DC"/>
    <w:rsid w:val="007A7988"/>
    <w:rsid w:val="007B26A4"/>
    <w:rsid w:val="007B38D7"/>
    <w:rsid w:val="007B5F59"/>
    <w:rsid w:val="007D53B4"/>
    <w:rsid w:val="007E2044"/>
    <w:rsid w:val="007F447A"/>
    <w:rsid w:val="0081202D"/>
    <w:rsid w:val="0081597D"/>
    <w:rsid w:val="00830872"/>
    <w:rsid w:val="008447A8"/>
    <w:rsid w:val="008B0117"/>
    <w:rsid w:val="008D749F"/>
    <w:rsid w:val="008E5305"/>
    <w:rsid w:val="009139E3"/>
    <w:rsid w:val="00914B9C"/>
    <w:rsid w:val="009164D4"/>
    <w:rsid w:val="009317AE"/>
    <w:rsid w:val="00945F1E"/>
    <w:rsid w:val="00956DFB"/>
    <w:rsid w:val="00963C17"/>
    <w:rsid w:val="00980022"/>
    <w:rsid w:val="009A02A0"/>
    <w:rsid w:val="009A6FD2"/>
    <w:rsid w:val="009C128C"/>
    <w:rsid w:val="009E4A0F"/>
    <w:rsid w:val="009E5737"/>
    <w:rsid w:val="009F50D7"/>
    <w:rsid w:val="00A37229"/>
    <w:rsid w:val="00A47814"/>
    <w:rsid w:val="00A52E8D"/>
    <w:rsid w:val="00A66B86"/>
    <w:rsid w:val="00A836E7"/>
    <w:rsid w:val="00AB479A"/>
    <w:rsid w:val="00AC5FEA"/>
    <w:rsid w:val="00AD24B8"/>
    <w:rsid w:val="00AD5D6F"/>
    <w:rsid w:val="00AE09B0"/>
    <w:rsid w:val="00AF590D"/>
    <w:rsid w:val="00B10ADA"/>
    <w:rsid w:val="00B1624E"/>
    <w:rsid w:val="00B47330"/>
    <w:rsid w:val="00B54989"/>
    <w:rsid w:val="00B70538"/>
    <w:rsid w:val="00B72341"/>
    <w:rsid w:val="00BC396F"/>
    <w:rsid w:val="00BC79DE"/>
    <w:rsid w:val="00BE268B"/>
    <w:rsid w:val="00C1204A"/>
    <w:rsid w:val="00C12378"/>
    <w:rsid w:val="00C13B73"/>
    <w:rsid w:val="00C434B4"/>
    <w:rsid w:val="00C44603"/>
    <w:rsid w:val="00C55490"/>
    <w:rsid w:val="00C56A5D"/>
    <w:rsid w:val="00C7497E"/>
    <w:rsid w:val="00C764EF"/>
    <w:rsid w:val="00C8012C"/>
    <w:rsid w:val="00C815A5"/>
    <w:rsid w:val="00C93628"/>
    <w:rsid w:val="00C9445F"/>
    <w:rsid w:val="00CA0C0B"/>
    <w:rsid w:val="00CA3A9A"/>
    <w:rsid w:val="00CD5598"/>
    <w:rsid w:val="00CD7EF9"/>
    <w:rsid w:val="00D13E13"/>
    <w:rsid w:val="00D15BF6"/>
    <w:rsid w:val="00D30493"/>
    <w:rsid w:val="00D31547"/>
    <w:rsid w:val="00D3712A"/>
    <w:rsid w:val="00D451F4"/>
    <w:rsid w:val="00D51B44"/>
    <w:rsid w:val="00D55D41"/>
    <w:rsid w:val="00D56771"/>
    <w:rsid w:val="00D72C37"/>
    <w:rsid w:val="00D86302"/>
    <w:rsid w:val="00D900E7"/>
    <w:rsid w:val="00D91907"/>
    <w:rsid w:val="00DC10B2"/>
    <w:rsid w:val="00DC5823"/>
    <w:rsid w:val="00DD0FEC"/>
    <w:rsid w:val="00DE35B8"/>
    <w:rsid w:val="00DF2ECF"/>
    <w:rsid w:val="00E30792"/>
    <w:rsid w:val="00E34589"/>
    <w:rsid w:val="00E44121"/>
    <w:rsid w:val="00E57A42"/>
    <w:rsid w:val="00E64896"/>
    <w:rsid w:val="00E72061"/>
    <w:rsid w:val="00E74999"/>
    <w:rsid w:val="00E80994"/>
    <w:rsid w:val="00E92B1E"/>
    <w:rsid w:val="00E96303"/>
    <w:rsid w:val="00EA563C"/>
    <w:rsid w:val="00EA6025"/>
    <w:rsid w:val="00EB1E24"/>
    <w:rsid w:val="00EE6FC6"/>
    <w:rsid w:val="00F0639E"/>
    <w:rsid w:val="00F0778D"/>
    <w:rsid w:val="00F178F5"/>
    <w:rsid w:val="00F25CA0"/>
    <w:rsid w:val="00F4423A"/>
    <w:rsid w:val="00F4548D"/>
    <w:rsid w:val="00F46300"/>
    <w:rsid w:val="00F704A5"/>
    <w:rsid w:val="00F710EC"/>
    <w:rsid w:val="00F813B9"/>
    <w:rsid w:val="00F9055F"/>
    <w:rsid w:val="00FA0F30"/>
    <w:rsid w:val="00FB1809"/>
    <w:rsid w:val="00FB349F"/>
    <w:rsid w:val="00FB771A"/>
    <w:rsid w:val="00FB78B2"/>
    <w:rsid w:val="00FC40C8"/>
    <w:rsid w:val="00FD09FC"/>
    <w:rsid w:val="00FF3EC5"/>
    <w:rsid w:val="00FF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5CA71"/>
  <w15:docId w15:val="{9039A7F9-71E3-4C82-B4AC-4E3F0E8F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1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B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1B44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446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4603"/>
    <w:rPr>
      <w:color w:val="954F72"/>
      <w:u w:val="single"/>
    </w:rPr>
  </w:style>
  <w:style w:type="paragraph" w:customStyle="1" w:styleId="msonormal0">
    <w:name w:val="msonormal"/>
    <w:basedOn w:val="Normal"/>
    <w:rsid w:val="00C44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44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4460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C4460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C4460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C4460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C446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C4460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C4460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C4460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C4460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C4460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3154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E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447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B5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F59"/>
  </w:style>
  <w:style w:type="paragraph" w:styleId="Footer">
    <w:name w:val="footer"/>
    <w:basedOn w:val="Normal"/>
    <w:link w:val="FooterChar"/>
    <w:uiPriority w:val="99"/>
    <w:unhideWhenUsed/>
    <w:rsid w:val="007B5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38E3F-6B4F-4053-B215-282E34426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1</Pages>
  <Words>5196</Words>
  <Characters>29621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ton, Alexandra (CDC/NCIRD/CORVD)</dc:creator>
  <cp:keywords/>
  <dc:description/>
  <cp:lastModifiedBy>Dalton, Alexandra (CDC/NCIRD/CORVD)</cp:lastModifiedBy>
  <cp:revision>9</cp:revision>
  <dcterms:created xsi:type="dcterms:W3CDTF">2025-03-27T22:59:00Z</dcterms:created>
  <dcterms:modified xsi:type="dcterms:W3CDTF">2025-04-08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3-01T15:42:0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7e68ef0-f36c-41e7-8f91-66726748c229</vt:lpwstr>
  </property>
  <property fmtid="{D5CDD505-2E9C-101B-9397-08002B2CF9AE}" pid="8" name="MSIP_Label_7b94a7b8-f06c-4dfe-bdcc-9b548fd58c31_ContentBits">
    <vt:lpwstr>0</vt:lpwstr>
  </property>
</Properties>
</file>